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1608D" w14:textId="2D6ED6C4" w:rsidR="00B25DB2" w:rsidRPr="00B440AA" w:rsidRDefault="00B25DB2">
      <w:pPr>
        <w:rPr>
          <w:rFonts w:ascii="Times New Roman" w:hAnsi="Times New Roman" w:cs="Times New Roman"/>
        </w:rPr>
      </w:pPr>
    </w:p>
    <w:p w14:paraId="181AF83E" w14:textId="2B17A82A" w:rsidR="005145D8" w:rsidRPr="00B440AA" w:rsidRDefault="00F36B95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</w:rPr>
        <w:t>S2 table</w:t>
      </w:r>
      <w:r w:rsidR="008329FB" w:rsidRPr="00B440AA">
        <w:rPr>
          <w:rFonts w:ascii="Times New Roman" w:hAnsi="Times New Roman" w:cs="Times New Roman"/>
          <w:b/>
          <w:bCs/>
        </w:rPr>
        <w:t>.</w:t>
      </w:r>
      <w:r w:rsidR="008329FB" w:rsidRPr="00B440AA">
        <w:rPr>
          <w:rFonts w:ascii="Times New Roman" w:hAnsi="Times New Roman" w:cs="Times New Roman"/>
        </w:rPr>
        <w:t xml:space="preserve">  MicroRNAs with p value </w:t>
      </w:r>
      <w:r w:rsidR="004E283E" w:rsidRPr="00B440AA">
        <w:rPr>
          <w:rFonts w:ascii="Times New Roman" w:hAnsi="Times New Roman" w:cs="Times New Roman"/>
        </w:rPr>
        <w:t>&lt;</w:t>
      </w:r>
      <w:r w:rsidR="008329FB" w:rsidRPr="00B440AA">
        <w:rPr>
          <w:rFonts w:ascii="Times New Roman" w:hAnsi="Times New Roman" w:cs="Times New Roman"/>
        </w:rPr>
        <w:t>0.2 in U937 cells infected with HIV in the presence / absence of fentanyl.</w:t>
      </w:r>
    </w:p>
    <w:bookmarkEnd w:id="0"/>
    <w:p w14:paraId="3868AE51" w14:textId="77777777" w:rsidR="008329FB" w:rsidRPr="00B440AA" w:rsidRDefault="008329FB" w:rsidP="008329FB">
      <w:pPr>
        <w:pStyle w:val="ListParagraph"/>
        <w:rPr>
          <w:rFonts w:ascii="Times New Roman" w:hAnsi="Times New Roman" w:cs="Times New Roman"/>
        </w:rPr>
      </w:pPr>
    </w:p>
    <w:tbl>
      <w:tblPr>
        <w:tblStyle w:val="PlainTable3"/>
        <w:tblW w:w="14348" w:type="dxa"/>
        <w:tblLayout w:type="fixed"/>
        <w:tblLook w:val="04A0" w:firstRow="1" w:lastRow="0" w:firstColumn="1" w:lastColumn="0" w:noHBand="0" w:noVBand="1"/>
      </w:tblPr>
      <w:tblGrid>
        <w:gridCol w:w="3205"/>
        <w:gridCol w:w="6259"/>
        <w:gridCol w:w="2595"/>
        <w:gridCol w:w="2289"/>
      </w:tblGrid>
      <w:tr w:rsidR="00B440AA" w:rsidRPr="00B440AA" w14:paraId="129A45B7" w14:textId="77777777" w:rsidTr="00B44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5" w:type="dxa"/>
            <w:noWrap/>
            <w:hideMark/>
          </w:tcPr>
          <w:p w14:paraId="2E09EDD0" w14:textId="5B632FB4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Gene ID</w:t>
            </w:r>
          </w:p>
        </w:tc>
        <w:tc>
          <w:tcPr>
            <w:tcW w:w="6259" w:type="dxa"/>
            <w:noWrap/>
            <w:hideMark/>
          </w:tcPr>
          <w:p w14:paraId="4C494D5F" w14:textId="61DA5F4D" w:rsidR="00B440AA" w:rsidRPr="00B440AA" w:rsidRDefault="00B440AA" w:rsidP="00223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MicroRNA name</w:t>
            </w:r>
          </w:p>
        </w:tc>
        <w:tc>
          <w:tcPr>
            <w:tcW w:w="2595" w:type="dxa"/>
            <w:noWrap/>
            <w:hideMark/>
          </w:tcPr>
          <w:p w14:paraId="00FE6276" w14:textId="609AE0B9" w:rsidR="00B440AA" w:rsidRPr="00B440AA" w:rsidRDefault="00B440AA" w:rsidP="004E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Log</w:t>
            </w:r>
            <w:r w:rsidRPr="00B440A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440AA">
              <w:rPr>
                <w:rFonts w:ascii="Times New Roman" w:eastAsia="Times New Roman" w:hAnsi="Times New Roman" w:cs="Times New Roman"/>
                <w:color w:val="000000"/>
              </w:rPr>
              <w:t xml:space="preserve"> fold change</w:t>
            </w:r>
          </w:p>
        </w:tc>
        <w:tc>
          <w:tcPr>
            <w:tcW w:w="2289" w:type="dxa"/>
            <w:noWrap/>
            <w:hideMark/>
          </w:tcPr>
          <w:p w14:paraId="3A13ED82" w14:textId="6B45DB33" w:rsidR="00B440AA" w:rsidRPr="00B440AA" w:rsidRDefault="00B440AA" w:rsidP="004E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 xml:space="preserve">P value </w:t>
            </w:r>
          </w:p>
        </w:tc>
      </w:tr>
      <w:tr w:rsidR="00B440AA" w:rsidRPr="00B440AA" w14:paraId="292BF773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43714689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14987</w:t>
            </w:r>
          </w:p>
        </w:tc>
        <w:tc>
          <w:tcPr>
            <w:tcW w:w="6259" w:type="dxa"/>
            <w:noWrap/>
            <w:hideMark/>
          </w:tcPr>
          <w:p w14:paraId="39DAFEC0" w14:textId="057D3584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548s</w:t>
            </w:r>
          </w:p>
        </w:tc>
        <w:tc>
          <w:tcPr>
            <w:tcW w:w="2595" w:type="dxa"/>
            <w:noWrap/>
            <w:hideMark/>
          </w:tcPr>
          <w:p w14:paraId="00182DBB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-1.48</w:t>
            </w:r>
          </w:p>
        </w:tc>
        <w:tc>
          <w:tcPr>
            <w:tcW w:w="2289" w:type="dxa"/>
            <w:noWrap/>
            <w:hideMark/>
          </w:tcPr>
          <w:p w14:paraId="3A9F0F30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B440AA" w:rsidRPr="00B440AA" w14:paraId="2F404CEC" w14:textId="77777777" w:rsidTr="00B440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16C0CA8D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22490</w:t>
            </w:r>
          </w:p>
        </w:tc>
        <w:tc>
          <w:tcPr>
            <w:tcW w:w="6259" w:type="dxa"/>
            <w:noWrap/>
            <w:hideMark/>
          </w:tcPr>
          <w:p w14:paraId="64D77DC8" w14:textId="2F7AB0D1" w:rsidR="00B440AA" w:rsidRPr="00B440AA" w:rsidRDefault="00B440AA" w:rsidP="0022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5697</w:t>
            </w:r>
          </w:p>
        </w:tc>
        <w:tc>
          <w:tcPr>
            <w:tcW w:w="2595" w:type="dxa"/>
            <w:noWrap/>
            <w:hideMark/>
          </w:tcPr>
          <w:p w14:paraId="152C5599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2289" w:type="dxa"/>
            <w:noWrap/>
            <w:hideMark/>
          </w:tcPr>
          <w:p w14:paraId="60DC922A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B440AA" w:rsidRPr="00B440AA" w14:paraId="2008FDA0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50D3B41A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27632</w:t>
            </w:r>
          </w:p>
        </w:tc>
        <w:tc>
          <w:tcPr>
            <w:tcW w:w="6259" w:type="dxa"/>
            <w:noWrap/>
            <w:hideMark/>
          </w:tcPr>
          <w:p w14:paraId="7D807836" w14:textId="10DE0DAE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6866-5p</w:t>
            </w:r>
          </w:p>
        </w:tc>
        <w:tc>
          <w:tcPr>
            <w:tcW w:w="2595" w:type="dxa"/>
            <w:noWrap/>
            <w:hideMark/>
          </w:tcPr>
          <w:p w14:paraId="0868F182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-1.48</w:t>
            </w:r>
          </w:p>
        </w:tc>
        <w:tc>
          <w:tcPr>
            <w:tcW w:w="2289" w:type="dxa"/>
            <w:noWrap/>
            <w:hideMark/>
          </w:tcPr>
          <w:p w14:paraId="3D05AC91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B440AA" w:rsidRPr="00B440AA" w14:paraId="5BE94A97" w14:textId="77777777" w:rsidTr="00B440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13F6ACB5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11159</w:t>
            </w:r>
          </w:p>
        </w:tc>
        <w:tc>
          <w:tcPr>
            <w:tcW w:w="6259" w:type="dxa"/>
            <w:noWrap/>
            <w:hideMark/>
          </w:tcPr>
          <w:p w14:paraId="01AA838A" w14:textId="5BB01931" w:rsidR="00B440AA" w:rsidRPr="00B440AA" w:rsidRDefault="00B440AA" w:rsidP="0022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2115*; hsa-miR-2115-3p</w:t>
            </w:r>
          </w:p>
        </w:tc>
        <w:tc>
          <w:tcPr>
            <w:tcW w:w="2595" w:type="dxa"/>
            <w:noWrap/>
            <w:hideMark/>
          </w:tcPr>
          <w:p w14:paraId="3C5B6D9A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2289" w:type="dxa"/>
            <w:noWrap/>
            <w:hideMark/>
          </w:tcPr>
          <w:p w14:paraId="1A887627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B440AA" w:rsidRPr="00B440AA" w14:paraId="10BDBDB1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1FDF74E6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04808</w:t>
            </w:r>
          </w:p>
        </w:tc>
        <w:tc>
          <w:tcPr>
            <w:tcW w:w="6259" w:type="dxa"/>
            <w:noWrap/>
            <w:hideMark/>
          </w:tcPr>
          <w:p w14:paraId="09495952" w14:textId="0DC34DFC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625*; hsa-miR-625-3p</w:t>
            </w:r>
          </w:p>
        </w:tc>
        <w:tc>
          <w:tcPr>
            <w:tcW w:w="2595" w:type="dxa"/>
            <w:noWrap/>
            <w:hideMark/>
          </w:tcPr>
          <w:p w14:paraId="74A4F28E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</w:p>
        </w:tc>
        <w:tc>
          <w:tcPr>
            <w:tcW w:w="2289" w:type="dxa"/>
            <w:noWrap/>
            <w:hideMark/>
          </w:tcPr>
          <w:p w14:paraId="76FA183C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B440AA" w:rsidRPr="00B440AA" w14:paraId="2EDC84B3" w14:textId="77777777" w:rsidTr="00B440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5A22DCC8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15028</w:t>
            </w:r>
          </w:p>
        </w:tc>
        <w:tc>
          <w:tcPr>
            <w:tcW w:w="6259" w:type="dxa"/>
            <w:noWrap/>
            <w:hideMark/>
          </w:tcPr>
          <w:p w14:paraId="7C1D6EDD" w14:textId="56B6004F" w:rsidR="00B440AA" w:rsidRPr="00B440AA" w:rsidRDefault="00B440AA" w:rsidP="0022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3154</w:t>
            </w:r>
          </w:p>
        </w:tc>
        <w:tc>
          <w:tcPr>
            <w:tcW w:w="2595" w:type="dxa"/>
            <w:noWrap/>
            <w:hideMark/>
          </w:tcPr>
          <w:p w14:paraId="506226F5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2289" w:type="dxa"/>
            <w:noWrap/>
            <w:hideMark/>
          </w:tcPr>
          <w:p w14:paraId="607D5B9F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B440AA" w:rsidRPr="00B440AA" w14:paraId="6BFC76FD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5CDB916E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04955</w:t>
            </w:r>
          </w:p>
        </w:tc>
        <w:tc>
          <w:tcPr>
            <w:tcW w:w="6259" w:type="dxa"/>
            <w:noWrap/>
            <w:hideMark/>
          </w:tcPr>
          <w:p w14:paraId="03028BB5" w14:textId="18938694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374b; hsa-miR-374b-5p</w:t>
            </w:r>
          </w:p>
        </w:tc>
        <w:tc>
          <w:tcPr>
            <w:tcW w:w="2595" w:type="dxa"/>
            <w:noWrap/>
            <w:hideMark/>
          </w:tcPr>
          <w:p w14:paraId="1A0D8F56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2289" w:type="dxa"/>
            <w:noWrap/>
            <w:hideMark/>
          </w:tcPr>
          <w:p w14:paraId="1540A6B8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B440AA" w:rsidRPr="00B440AA" w14:paraId="16607D80" w14:textId="77777777" w:rsidTr="00B440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4F6DAABD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22735</w:t>
            </w:r>
          </w:p>
        </w:tc>
        <w:tc>
          <w:tcPr>
            <w:tcW w:w="6259" w:type="dxa"/>
            <w:noWrap/>
            <w:hideMark/>
          </w:tcPr>
          <w:p w14:paraId="4297CF60" w14:textId="0F7E770D" w:rsidR="00B440AA" w:rsidRPr="00B440AA" w:rsidRDefault="00B440AA" w:rsidP="0022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374c-3p</w:t>
            </w:r>
          </w:p>
        </w:tc>
        <w:tc>
          <w:tcPr>
            <w:tcW w:w="2595" w:type="dxa"/>
            <w:noWrap/>
            <w:hideMark/>
          </w:tcPr>
          <w:p w14:paraId="7D468114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2289" w:type="dxa"/>
            <w:noWrap/>
            <w:hideMark/>
          </w:tcPr>
          <w:p w14:paraId="14D2E2D7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B440AA" w:rsidRPr="00B440AA" w14:paraId="04702B7B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0EBB6474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15031</w:t>
            </w:r>
          </w:p>
        </w:tc>
        <w:tc>
          <w:tcPr>
            <w:tcW w:w="6259" w:type="dxa"/>
            <w:noWrap/>
            <w:hideMark/>
          </w:tcPr>
          <w:p w14:paraId="75479FFC" w14:textId="6E9EA0EC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3157; hsa-miR-3157-5p</w:t>
            </w:r>
          </w:p>
        </w:tc>
        <w:tc>
          <w:tcPr>
            <w:tcW w:w="2595" w:type="dxa"/>
            <w:noWrap/>
            <w:hideMark/>
          </w:tcPr>
          <w:p w14:paraId="134223C6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2289" w:type="dxa"/>
            <w:noWrap/>
            <w:hideMark/>
          </w:tcPr>
          <w:p w14:paraId="6B630EE9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B440AA" w:rsidRPr="00B440AA" w14:paraId="4838A7A0" w14:textId="77777777" w:rsidTr="00B440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5E40B5EB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00243</w:t>
            </w:r>
          </w:p>
        </w:tc>
        <w:tc>
          <w:tcPr>
            <w:tcW w:w="6259" w:type="dxa"/>
            <w:noWrap/>
            <w:hideMark/>
          </w:tcPr>
          <w:p w14:paraId="729C6F77" w14:textId="569070AC" w:rsidR="00B440AA" w:rsidRPr="00B440AA" w:rsidRDefault="00B440AA" w:rsidP="0022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148a; hsa-miR-148a-3p</w:t>
            </w:r>
          </w:p>
        </w:tc>
        <w:tc>
          <w:tcPr>
            <w:tcW w:w="2595" w:type="dxa"/>
            <w:noWrap/>
            <w:hideMark/>
          </w:tcPr>
          <w:p w14:paraId="335FEBC4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2289" w:type="dxa"/>
            <w:noWrap/>
            <w:hideMark/>
          </w:tcPr>
          <w:p w14:paraId="01E49C04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B440AA" w:rsidRPr="00B440AA" w14:paraId="26AD3D38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40838868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03293</w:t>
            </w:r>
          </w:p>
        </w:tc>
        <w:tc>
          <w:tcPr>
            <w:tcW w:w="6259" w:type="dxa"/>
            <w:noWrap/>
            <w:hideMark/>
          </w:tcPr>
          <w:p w14:paraId="65C0B607" w14:textId="61A82767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624; hsa-miR-624*; hsa-miR-624-5p</w:t>
            </w:r>
          </w:p>
        </w:tc>
        <w:tc>
          <w:tcPr>
            <w:tcW w:w="2595" w:type="dxa"/>
            <w:noWrap/>
            <w:hideMark/>
          </w:tcPr>
          <w:p w14:paraId="351EECFB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2289" w:type="dxa"/>
            <w:noWrap/>
            <w:hideMark/>
          </w:tcPr>
          <w:p w14:paraId="7E762049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440AA" w:rsidRPr="00B440AA" w14:paraId="0961DE79" w14:textId="77777777" w:rsidTr="00B440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5F12581F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03327</w:t>
            </w:r>
          </w:p>
        </w:tc>
        <w:tc>
          <w:tcPr>
            <w:tcW w:w="6259" w:type="dxa"/>
            <w:noWrap/>
            <w:hideMark/>
          </w:tcPr>
          <w:p w14:paraId="633D1FC0" w14:textId="0AFC9155" w:rsidR="00B440AA" w:rsidRPr="00B440AA" w:rsidRDefault="00B440AA" w:rsidP="0022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449b; hsa-miR-449b-5p</w:t>
            </w:r>
          </w:p>
        </w:tc>
        <w:tc>
          <w:tcPr>
            <w:tcW w:w="2595" w:type="dxa"/>
            <w:noWrap/>
            <w:hideMark/>
          </w:tcPr>
          <w:p w14:paraId="037B5FB9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2289" w:type="dxa"/>
            <w:noWrap/>
            <w:hideMark/>
          </w:tcPr>
          <w:p w14:paraId="2F13E39F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440AA" w:rsidRPr="00B440AA" w14:paraId="09526D27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0AA08F71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04982</w:t>
            </w:r>
          </w:p>
        </w:tc>
        <w:tc>
          <w:tcPr>
            <w:tcW w:w="6259" w:type="dxa"/>
            <w:noWrap/>
            <w:hideMark/>
          </w:tcPr>
          <w:p w14:paraId="6F37DAD5" w14:textId="16602779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939; hsa-miR-939-5p</w:t>
            </w:r>
          </w:p>
        </w:tc>
        <w:tc>
          <w:tcPr>
            <w:tcW w:w="2595" w:type="dxa"/>
            <w:noWrap/>
            <w:hideMark/>
          </w:tcPr>
          <w:p w14:paraId="0A573930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2289" w:type="dxa"/>
            <w:noWrap/>
            <w:hideMark/>
          </w:tcPr>
          <w:p w14:paraId="4F39909F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B440AA" w:rsidRPr="00B440AA" w14:paraId="487BE630" w14:textId="77777777" w:rsidTr="00B440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3A321882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00089</w:t>
            </w:r>
          </w:p>
        </w:tc>
        <w:tc>
          <w:tcPr>
            <w:tcW w:w="6259" w:type="dxa"/>
            <w:noWrap/>
            <w:hideMark/>
          </w:tcPr>
          <w:p w14:paraId="53CD2123" w14:textId="01D70C47" w:rsidR="00B440AA" w:rsidRPr="00B440AA" w:rsidRDefault="00B440AA" w:rsidP="0022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31; hsa-miR-31-5p</w:t>
            </w:r>
          </w:p>
        </w:tc>
        <w:tc>
          <w:tcPr>
            <w:tcW w:w="2595" w:type="dxa"/>
            <w:noWrap/>
            <w:hideMark/>
          </w:tcPr>
          <w:p w14:paraId="4739F629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289" w:type="dxa"/>
            <w:noWrap/>
            <w:hideMark/>
          </w:tcPr>
          <w:p w14:paraId="15A5570B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440AA" w:rsidRPr="00B440AA" w14:paraId="3A6CA598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543A930E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00681</w:t>
            </w:r>
          </w:p>
        </w:tc>
        <w:tc>
          <w:tcPr>
            <w:tcW w:w="6259" w:type="dxa"/>
            <w:noWrap/>
            <w:hideMark/>
          </w:tcPr>
          <w:p w14:paraId="3924FBB2" w14:textId="31FE9F90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29c; hsa-miR-29c-3p</w:t>
            </w:r>
          </w:p>
        </w:tc>
        <w:tc>
          <w:tcPr>
            <w:tcW w:w="2595" w:type="dxa"/>
            <w:noWrap/>
            <w:hideMark/>
          </w:tcPr>
          <w:p w14:paraId="0476989E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2289" w:type="dxa"/>
            <w:noWrap/>
            <w:hideMark/>
          </w:tcPr>
          <w:p w14:paraId="54C990DB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440AA" w:rsidRPr="00B440AA" w14:paraId="6957BD57" w14:textId="77777777" w:rsidTr="00B440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75199128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00444</w:t>
            </w:r>
          </w:p>
        </w:tc>
        <w:tc>
          <w:tcPr>
            <w:tcW w:w="6259" w:type="dxa"/>
            <w:noWrap/>
            <w:hideMark/>
          </w:tcPr>
          <w:p w14:paraId="40A1571D" w14:textId="103C31C2" w:rsidR="00B440AA" w:rsidRPr="00B440AA" w:rsidRDefault="00B440AA" w:rsidP="0022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126*; hsa-miR-126-5p</w:t>
            </w:r>
          </w:p>
        </w:tc>
        <w:tc>
          <w:tcPr>
            <w:tcW w:w="2595" w:type="dxa"/>
            <w:noWrap/>
            <w:hideMark/>
          </w:tcPr>
          <w:p w14:paraId="5A4D0BBD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289" w:type="dxa"/>
            <w:noWrap/>
            <w:hideMark/>
          </w:tcPr>
          <w:p w14:paraId="58C84580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440AA" w:rsidRPr="00B440AA" w14:paraId="32D8C8A8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6607A338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21083</w:t>
            </w:r>
          </w:p>
        </w:tc>
        <w:tc>
          <w:tcPr>
            <w:tcW w:w="6259" w:type="dxa"/>
            <w:noWrap/>
            <w:hideMark/>
          </w:tcPr>
          <w:p w14:paraId="7B1DBB24" w14:textId="54E4A9F7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5091</w:t>
            </w:r>
          </w:p>
        </w:tc>
        <w:tc>
          <w:tcPr>
            <w:tcW w:w="2595" w:type="dxa"/>
            <w:noWrap/>
            <w:hideMark/>
          </w:tcPr>
          <w:p w14:paraId="2A833962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  <w:tc>
          <w:tcPr>
            <w:tcW w:w="2289" w:type="dxa"/>
            <w:noWrap/>
            <w:hideMark/>
          </w:tcPr>
          <w:p w14:paraId="073D2AAA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440AA" w:rsidRPr="00B440AA" w14:paraId="7B303D61" w14:textId="77777777" w:rsidTr="00B440A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419697B8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21086</w:t>
            </w:r>
          </w:p>
        </w:tc>
        <w:tc>
          <w:tcPr>
            <w:tcW w:w="6259" w:type="dxa"/>
            <w:noWrap/>
            <w:hideMark/>
          </w:tcPr>
          <w:p w14:paraId="5014250C" w14:textId="63593EAC" w:rsidR="00B440AA" w:rsidRPr="00B440AA" w:rsidRDefault="00B440AA" w:rsidP="0022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5094</w:t>
            </w:r>
          </w:p>
        </w:tc>
        <w:tc>
          <w:tcPr>
            <w:tcW w:w="2595" w:type="dxa"/>
            <w:noWrap/>
            <w:hideMark/>
          </w:tcPr>
          <w:p w14:paraId="61BA0CE0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2289" w:type="dxa"/>
            <w:noWrap/>
            <w:hideMark/>
          </w:tcPr>
          <w:p w14:paraId="398CE689" w14:textId="77777777" w:rsidR="00B440AA" w:rsidRPr="00B440AA" w:rsidRDefault="00B440AA" w:rsidP="004E2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440AA" w:rsidRPr="00B440AA" w14:paraId="11097627" w14:textId="77777777" w:rsidTr="00B4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noWrap/>
            <w:hideMark/>
          </w:tcPr>
          <w:p w14:paraId="04AFAF26" w14:textId="77777777" w:rsidR="00B440AA" w:rsidRPr="00B440AA" w:rsidRDefault="00B440AA" w:rsidP="00223F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MAT0027367</w:t>
            </w:r>
          </w:p>
        </w:tc>
        <w:tc>
          <w:tcPr>
            <w:tcW w:w="6259" w:type="dxa"/>
            <w:noWrap/>
            <w:hideMark/>
          </w:tcPr>
          <w:p w14:paraId="1DBCC148" w14:textId="71C6336F" w:rsidR="00B440AA" w:rsidRPr="00B440AA" w:rsidRDefault="00B440AA" w:rsidP="0022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hsa-miR-6733-5p</w:t>
            </w:r>
          </w:p>
        </w:tc>
        <w:tc>
          <w:tcPr>
            <w:tcW w:w="2595" w:type="dxa"/>
            <w:noWrap/>
            <w:hideMark/>
          </w:tcPr>
          <w:p w14:paraId="5A4DB736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2289" w:type="dxa"/>
            <w:noWrap/>
            <w:hideMark/>
          </w:tcPr>
          <w:p w14:paraId="727A834E" w14:textId="77777777" w:rsidR="00B440AA" w:rsidRPr="00B440AA" w:rsidRDefault="00B440AA" w:rsidP="004E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0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</w:tbl>
    <w:p w14:paraId="79D949C1" w14:textId="77777777" w:rsidR="005145D8" w:rsidRPr="00B440AA" w:rsidRDefault="005145D8">
      <w:pPr>
        <w:rPr>
          <w:rFonts w:ascii="Times New Roman" w:hAnsi="Times New Roman" w:cs="Times New Roman"/>
        </w:rPr>
      </w:pPr>
    </w:p>
    <w:sectPr w:rsidR="005145D8" w:rsidRPr="00B440AA" w:rsidSect="005145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495CA" w14:textId="77777777" w:rsidR="00172502" w:rsidRDefault="00172502" w:rsidP="0066407A">
      <w:r>
        <w:separator/>
      </w:r>
    </w:p>
  </w:endnote>
  <w:endnote w:type="continuationSeparator" w:id="0">
    <w:p w14:paraId="0CAE9F7C" w14:textId="77777777" w:rsidR="00172502" w:rsidRDefault="00172502" w:rsidP="00664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6D1C0F" w14:textId="77777777" w:rsidR="00172502" w:rsidRDefault="00172502" w:rsidP="0066407A">
      <w:r>
        <w:separator/>
      </w:r>
    </w:p>
  </w:footnote>
  <w:footnote w:type="continuationSeparator" w:id="0">
    <w:p w14:paraId="32556385" w14:textId="77777777" w:rsidR="00172502" w:rsidRDefault="00172502" w:rsidP="00664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D0227"/>
    <w:multiLevelType w:val="hybridMultilevel"/>
    <w:tmpl w:val="7520D9F6"/>
    <w:lvl w:ilvl="0" w:tplc="184684A6">
      <w:start w:val="11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5D8"/>
    <w:rsid w:val="00000334"/>
    <w:rsid w:val="000005BA"/>
    <w:rsid w:val="00000695"/>
    <w:rsid w:val="00001797"/>
    <w:rsid w:val="00001823"/>
    <w:rsid w:val="00001C25"/>
    <w:rsid w:val="00002003"/>
    <w:rsid w:val="0000211C"/>
    <w:rsid w:val="00003DB8"/>
    <w:rsid w:val="00004774"/>
    <w:rsid w:val="000056BA"/>
    <w:rsid w:val="00007B07"/>
    <w:rsid w:val="00015C03"/>
    <w:rsid w:val="00016831"/>
    <w:rsid w:val="00016A5B"/>
    <w:rsid w:val="00016C71"/>
    <w:rsid w:val="000175CE"/>
    <w:rsid w:val="00017C52"/>
    <w:rsid w:val="00017CDC"/>
    <w:rsid w:val="00021E4F"/>
    <w:rsid w:val="0002345F"/>
    <w:rsid w:val="0002537B"/>
    <w:rsid w:val="00025DEC"/>
    <w:rsid w:val="00030141"/>
    <w:rsid w:val="00030A4F"/>
    <w:rsid w:val="00034212"/>
    <w:rsid w:val="00036DFB"/>
    <w:rsid w:val="000426FA"/>
    <w:rsid w:val="00042AD6"/>
    <w:rsid w:val="00043D9E"/>
    <w:rsid w:val="00045D89"/>
    <w:rsid w:val="000506F5"/>
    <w:rsid w:val="0005181E"/>
    <w:rsid w:val="00051933"/>
    <w:rsid w:val="0005451A"/>
    <w:rsid w:val="000605C7"/>
    <w:rsid w:val="000633ED"/>
    <w:rsid w:val="0007016A"/>
    <w:rsid w:val="00070B05"/>
    <w:rsid w:val="00070CF2"/>
    <w:rsid w:val="00071136"/>
    <w:rsid w:val="00072B89"/>
    <w:rsid w:val="00073711"/>
    <w:rsid w:val="000738B0"/>
    <w:rsid w:val="0007429B"/>
    <w:rsid w:val="00074AD6"/>
    <w:rsid w:val="000759C4"/>
    <w:rsid w:val="00076841"/>
    <w:rsid w:val="00077A84"/>
    <w:rsid w:val="00080D71"/>
    <w:rsid w:val="000813D9"/>
    <w:rsid w:val="00081934"/>
    <w:rsid w:val="00084F1A"/>
    <w:rsid w:val="00085BC2"/>
    <w:rsid w:val="00090B1E"/>
    <w:rsid w:val="00091096"/>
    <w:rsid w:val="00091FA9"/>
    <w:rsid w:val="00092691"/>
    <w:rsid w:val="000968FA"/>
    <w:rsid w:val="00096CF9"/>
    <w:rsid w:val="0009797A"/>
    <w:rsid w:val="000A0AE6"/>
    <w:rsid w:val="000A34EF"/>
    <w:rsid w:val="000A4295"/>
    <w:rsid w:val="000A59D7"/>
    <w:rsid w:val="000B1520"/>
    <w:rsid w:val="000B1B97"/>
    <w:rsid w:val="000B5CF6"/>
    <w:rsid w:val="000C0980"/>
    <w:rsid w:val="000C3732"/>
    <w:rsid w:val="000C378C"/>
    <w:rsid w:val="000C5056"/>
    <w:rsid w:val="000C608B"/>
    <w:rsid w:val="000C62DA"/>
    <w:rsid w:val="000C63E2"/>
    <w:rsid w:val="000D060F"/>
    <w:rsid w:val="000D6C5A"/>
    <w:rsid w:val="000E09CA"/>
    <w:rsid w:val="000E27E1"/>
    <w:rsid w:val="000E4512"/>
    <w:rsid w:val="000E4977"/>
    <w:rsid w:val="000E6B53"/>
    <w:rsid w:val="000E766D"/>
    <w:rsid w:val="000F04D7"/>
    <w:rsid w:val="000F0E66"/>
    <w:rsid w:val="000F2726"/>
    <w:rsid w:val="000F2B60"/>
    <w:rsid w:val="000F3EF6"/>
    <w:rsid w:val="000F3FF6"/>
    <w:rsid w:val="000F6205"/>
    <w:rsid w:val="000F768D"/>
    <w:rsid w:val="00102BF0"/>
    <w:rsid w:val="001032B6"/>
    <w:rsid w:val="00103DEB"/>
    <w:rsid w:val="00105FF8"/>
    <w:rsid w:val="00106C88"/>
    <w:rsid w:val="00112EFC"/>
    <w:rsid w:val="001142F5"/>
    <w:rsid w:val="00116260"/>
    <w:rsid w:val="00117361"/>
    <w:rsid w:val="00117E61"/>
    <w:rsid w:val="00120A51"/>
    <w:rsid w:val="001216B4"/>
    <w:rsid w:val="00124061"/>
    <w:rsid w:val="0012490F"/>
    <w:rsid w:val="00125374"/>
    <w:rsid w:val="00125605"/>
    <w:rsid w:val="00125B5B"/>
    <w:rsid w:val="001267EE"/>
    <w:rsid w:val="00127BBB"/>
    <w:rsid w:val="00127FD2"/>
    <w:rsid w:val="00131FF0"/>
    <w:rsid w:val="00132630"/>
    <w:rsid w:val="00134C0C"/>
    <w:rsid w:val="00134EA2"/>
    <w:rsid w:val="001356A5"/>
    <w:rsid w:val="0014267D"/>
    <w:rsid w:val="001435B3"/>
    <w:rsid w:val="00143B62"/>
    <w:rsid w:val="001442AE"/>
    <w:rsid w:val="00144606"/>
    <w:rsid w:val="00146A39"/>
    <w:rsid w:val="00147B6C"/>
    <w:rsid w:val="00150AA3"/>
    <w:rsid w:val="00152579"/>
    <w:rsid w:val="00152595"/>
    <w:rsid w:val="00156805"/>
    <w:rsid w:val="00160F21"/>
    <w:rsid w:val="00161722"/>
    <w:rsid w:val="0016210B"/>
    <w:rsid w:val="00162966"/>
    <w:rsid w:val="00164508"/>
    <w:rsid w:val="001679C0"/>
    <w:rsid w:val="00167BBE"/>
    <w:rsid w:val="0017179C"/>
    <w:rsid w:val="00171CCF"/>
    <w:rsid w:val="00172502"/>
    <w:rsid w:val="00172708"/>
    <w:rsid w:val="001743D7"/>
    <w:rsid w:val="0017484D"/>
    <w:rsid w:val="00180EF1"/>
    <w:rsid w:val="00182766"/>
    <w:rsid w:val="00183D55"/>
    <w:rsid w:val="00185336"/>
    <w:rsid w:val="00185442"/>
    <w:rsid w:val="00185C2C"/>
    <w:rsid w:val="00190ABB"/>
    <w:rsid w:val="00193021"/>
    <w:rsid w:val="00194374"/>
    <w:rsid w:val="00194E19"/>
    <w:rsid w:val="00195259"/>
    <w:rsid w:val="00196650"/>
    <w:rsid w:val="001A1572"/>
    <w:rsid w:val="001A1752"/>
    <w:rsid w:val="001A17C9"/>
    <w:rsid w:val="001A355A"/>
    <w:rsid w:val="001A3F88"/>
    <w:rsid w:val="001A45AD"/>
    <w:rsid w:val="001A4D1C"/>
    <w:rsid w:val="001A4E03"/>
    <w:rsid w:val="001A76A0"/>
    <w:rsid w:val="001A7ADA"/>
    <w:rsid w:val="001B0AB6"/>
    <w:rsid w:val="001B0D5C"/>
    <w:rsid w:val="001B1EFB"/>
    <w:rsid w:val="001B58CF"/>
    <w:rsid w:val="001B7C0C"/>
    <w:rsid w:val="001C068A"/>
    <w:rsid w:val="001C1D4A"/>
    <w:rsid w:val="001C30EB"/>
    <w:rsid w:val="001C49FB"/>
    <w:rsid w:val="001C4C96"/>
    <w:rsid w:val="001C6F37"/>
    <w:rsid w:val="001D0A2F"/>
    <w:rsid w:val="001D115A"/>
    <w:rsid w:val="001D1893"/>
    <w:rsid w:val="001D221F"/>
    <w:rsid w:val="001D2513"/>
    <w:rsid w:val="001D2BB0"/>
    <w:rsid w:val="001D326A"/>
    <w:rsid w:val="001E1B72"/>
    <w:rsid w:val="001E370E"/>
    <w:rsid w:val="001F1215"/>
    <w:rsid w:val="001F1564"/>
    <w:rsid w:val="001F198C"/>
    <w:rsid w:val="001F29D2"/>
    <w:rsid w:val="001F3824"/>
    <w:rsid w:val="001F3CAD"/>
    <w:rsid w:val="001F5054"/>
    <w:rsid w:val="001F53E0"/>
    <w:rsid w:val="001F5B8F"/>
    <w:rsid w:val="001F5FED"/>
    <w:rsid w:val="001F6E68"/>
    <w:rsid w:val="001F7045"/>
    <w:rsid w:val="001F73BE"/>
    <w:rsid w:val="002001D1"/>
    <w:rsid w:val="00200B38"/>
    <w:rsid w:val="002012B4"/>
    <w:rsid w:val="0020182E"/>
    <w:rsid w:val="00201D16"/>
    <w:rsid w:val="0020231C"/>
    <w:rsid w:val="002033EC"/>
    <w:rsid w:val="002045C0"/>
    <w:rsid w:val="002050CB"/>
    <w:rsid w:val="00205B30"/>
    <w:rsid w:val="00206330"/>
    <w:rsid w:val="002100C5"/>
    <w:rsid w:val="00213313"/>
    <w:rsid w:val="00214306"/>
    <w:rsid w:val="00215725"/>
    <w:rsid w:val="00217828"/>
    <w:rsid w:val="00221C04"/>
    <w:rsid w:val="00222F0D"/>
    <w:rsid w:val="00223FA7"/>
    <w:rsid w:val="002241F6"/>
    <w:rsid w:val="00224BE5"/>
    <w:rsid w:val="00225040"/>
    <w:rsid w:val="00226C5E"/>
    <w:rsid w:val="002317BA"/>
    <w:rsid w:val="00232014"/>
    <w:rsid w:val="00233041"/>
    <w:rsid w:val="00237A7E"/>
    <w:rsid w:val="00242097"/>
    <w:rsid w:val="002437CC"/>
    <w:rsid w:val="00244B89"/>
    <w:rsid w:val="002472DC"/>
    <w:rsid w:val="002476C5"/>
    <w:rsid w:val="002529B0"/>
    <w:rsid w:val="002529B1"/>
    <w:rsid w:val="0025419E"/>
    <w:rsid w:val="00256070"/>
    <w:rsid w:val="00257A29"/>
    <w:rsid w:val="00257E74"/>
    <w:rsid w:val="0026174B"/>
    <w:rsid w:val="00262523"/>
    <w:rsid w:val="002636BC"/>
    <w:rsid w:val="0026524F"/>
    <w:rsid w:val="00265BDB"/>
    <w:rsid w:val="0026665A"/>
    <w:rsid w:val="00266E3C"/>
    <w:rsid w:val="00267D8C"/>
    <w:rsid w:val="00270AAC"/>
    <w:rsid w:val="00270C00"/>
    <w:rsid w:val="00272105"/>
    <w:rsid w:val="00272354"/>
    <w:rsid w:val="002731E5"/>
    <w:rsid w:val="002741E0"/>
    <w:rsid w:val="00275DE7"/>
    <w:rsid w:val="00276A33"/>
    <w:rsid w:val="002776D1"/>
    <w:rsid w:val="002800C4"/>
    <w:rsid w:val="002828D6"/>
    <w:rsid w:val="00287C7E"/>
    <w:rsid w:val="002907CC"/>
    <w:rsid w:val="00291CE9"/>
    <w:rsid w:val="00292CDD"/>
    <w:rsid w:val="00293155"/>
    <w:rsid w:val="002932EB"/>
    <w:rsid w:val="00295A80"/>
    <w:rsid w:val="00296011"/>
    <w:rsid w:val="00297B38"/>
    <w:rsid w:val="00297B84"/>
    <w:rsid w:val="002A0E77"/>
    <w:rsid w:val="002A3329"/>
    <w:rsid w:val="002A4024"/>
    <w:rsid w:val="002A6627"/>
    <w:rsid w:val="002A7887"/>
    <w:rsid w:val="002B358C"/>
    <w:rsid w:val="002B4370"/>
    <w:rsid w:val="002B4B04"/>
    <w:rsid w:val="002B4DDE"/>
    <w:rsid w:val="002B6C5A"/>
    <w:rsid w:val="002C0F3A"/>
    <w:rsid w:val="002C1CA3"/>
    <w:rsid w:val="002C3949"/>
    <w:rsid w:val="002C75C2"/>
    <w:rsid w:val="002D0C7B"/>
    <w:rsid w:val="002D4556"/>
    <w:rsid w:val="002D4A2F"/>
    <w:rsid w:val="002D667A"/>
    <w:rsid w:val="002E36D4"/>
    <w:rsid w:val="002E3D18"/>
    <w:rsid w:val="002E7484"/>
    <w:rsid w:val="002F0782"/>
    <w:rsid w:val="002F1838"/>
    <w:rsid w:val="002F4A22"/>
    <w:rsid w:val="002F5B74"/>
    <w:rsid w:val="002F6851"/>
    <w:rsid w:val="002F7791"/>
    <w:rsid w:val="0030207E"/>
    <w:rsid w:val="00302E52"/>
    <w:rsid w:val="00302FDE"/>
    <w:rsid w:val="00303B24"/>
    <w:rsid w:val="00303DDC"/>
    <w:rsid w:val="0030648A"/>
    <w:rsid w:val="003077D0"/>
    <w:rsid w:val="00307AA2"/>
    <w:rsid w:val="0031243C"/>
    <w:rsid w:val="00312F3B"/>
    <w:rsid w:val="00314A30"/>
    <w:rsid w:val="00315AC3"/>
    <w:rsid w:val="003161BB"/>
    <w:rsid w:val="0031676E"/>
    <w:rsid w:val="00316928"/>
    <w:rsid w:val="00317113"/>
    <w:rsid w:val="00320613"/>
    <w:rsid w:val="00321F9E"/>
    <w:rsid w:val="0032271B"/>
    <w:rsid w:val="00322FA2"/>
    <w:rsid w:val="00323086"/>
    <w:rsid w:val="0032491D"/>
    <w:rsid w:val="00324BCE"/>
    <w:rsid w:val="00325F8C"/>
    <w:rsid w:val="00326D46"/>
    <w:rsid w:val="00327CE2"/>
    <w:rsid w:val="00331601"/>
    <w:rsid w:val="00333CEB"/>
    <w:rsid w:val="00334856"/>
    <w:rsid w:val="00335270"/>
    <w:rsid w:val="00336B07"/>
    <w:rsid w:val="00336B62"/>
    <w:rsid w:val="003410BB"/>
    <w:rsid w:val="0034244C"/>
    <w:rsid w:val="00343EDF"/>
    <w:rsid w:val="003443C7"/>
    <w:rsid w:val="003446FD"/>
    <w:rsid w:val="00345F55"/>
    <w:rsid w:val="0035186E"/>
    <w:rsid w:val="0035210F"/>
    <w:rsid w:val="00354A8D"/>
    <w:rsid w:val="00355525"/>
    <w:rsid w:val="00361909"/>
    <w:rsid w:val="00361B04"/>
    <w:rsid w:val="0036237A"/>
    <w:rsid w:val="0036264C"/>
    <w:rsid w:val="003633D8"/>
    <w:rsid w:val="0036352B"/>
    <w:rsid w:val="00363B28"/>
    <w:rsid w:val="00363C43"/>
    <w:rsid w:val="00364021"/>
    <w:rsid w:val="00364439"/>
    <w:rsid w:val="003658D6"/>
    <w:rsid w:val="003665F0"/>
    <w:rsid w:val="003671F9"/>
    <w:rsid w:val="00367C51"/>
    <w:rsid w:val="003726D3"/>
    <w:rsid w:val="003739C2"/>
    <w:rsid w:val="00373B9B"/>
    <w:rsid w:val="003814A3"/>
    <w:rsid w:val="00381A23"/>
    <w:rsid w:val="00382ED2"/>
    <w:rsid w:val="003833BD"/>
    <w:rsid w:val="0038606E"/>
    <w:rsid w:val="00390E52"/>
    <w:rsid w:val="0039309D"/>
    <w:rsid w:val="00394299"/>
    <w:rsid w:val="00395C8B"/>
    <w:rsid w:val="0039679D"/>
    <w:rsid w:val="003969B1"/>
    <w:rsid w:val="00396D81"/>
    <w:rsid w:val="00397BC5"/>
    <w:rsid w:val="003A1995"/>
    <w:rsid w:val="003A2C39"/>
    <w:rsid w:val="003A344C"/>
    <w:rsid w:val="003A3959"/>
    <w:rsid w:val="003A4074"/>
    <w:rsid w:val="003A4670"/>
    <w:rsid w:val="003A5FD2"/>
    <w:rsid w:val="003B09F3"/>
    <w:rsid w:val="003B0F8E"/>
    <w:rsid w:val="003B154C"/>
    <w:rsid w:val="003B1876"/>
    <w:rsid w:val="003B2F67"/>
    <w:rsid w:val="003B4A65"/>
    <w:rsid w:val="003B68F1"/>
    <w:rsid w:val="003C05CF"/>
    <w:rsid w:val="003C0F03"/>
    <w:rsid w:val="003C23A1"/>
    <w:rsid w:val="003C4558"/>
    <w:rsid w:val="003C56AD"/>
    <w:rsid w:val="003C575F"/>
    <w:rsid w:val="003C61C0"/>
    <w:rsid w:val="003C6DF9"/>
    <w:rsid w:val="003D0732"/>
    <w:rsid w:val="003E3719"/>
    <w:rsid w:val="003E531F"/>
    <w:rsid w:val="003E5C37"/>
    <w:rsid w:val="003E66EF"/>
    <w:rsid w:val="003E7C26"/>
    <w:rsid w:val="003E7EB1"/>
    <w:rsid w:val="003F0DAA"/>
    <w:rsid w:val="003F1A6E"/>
    <w:rsid w:val="003F41CB"/>
    <w:rsid w:val="003F4527"/>
    <w:rsid w:val="00403200"/>
    <w:rsid w:val="004034A7"/>
    <w:rsid w:val="004063AB"/>
    <w:rsid w:val="0040753F"/>
    <w:rsid w:val="00410A2F"/>
    <w:rsid w:val="0041472D"/>
    <w:rsid w:val="00414995"/>
    <w:rsid w:val="00421790"/>
    <w:rsid w:val="00425142"/>
    <w:rsid w:val="00425D11"/>
    <w:rsid w:val="00426719"/>
    <w:rsid w:val="00426957"/>
    <w:rsid w:val="0043017C"/>
    <w:rsid w:val="00430A56"/>
    <w:rsid w:val="00432FF9"/>
    <w:rsid w:val="00433D63"/>
    <w:rsid w:val="004344C5"/>
    <w:rsid w:val="00436349"/>
    <w:rsid w:val="0043748F"/>
    <w:rsid w:val="00437813"/>
    <w:rsid w:val="004379B5"/>
    <w:rsid w:val="00440DEC"/>
    <w:rsid w:val="004417FE"/>
    <w:rsid w:val="004424B1"/>
    <w:rsid w:val="004425C5"/>
    <w:rsid w:val="00443DD6"/>
    <w:rsid w:val="00444340"/>
    <w:rsid w:val="00446BF0"/>
    <w:rsid w:val="004535B7"/>
    <w:rsid w:val="00455B19"/>
    <w:rsid w:val="00457ABA"/>
    <w:rsid w:val="00457F40"/>
    <w:rsid w:val="00460589"/>
    <w:rsid w:val="00465430"/>
    <w:rsid w:val="00465F42"/>
    <w:rsid w:val="00466F06"/>
    <w:rsid w:val="00467527"/>
    <w:rsid w:val="004675B1"/>
    <w:rsid w:val="004677A3"/>
    <w:rsid w:val="00470093"/>
    <w:rsid w:val="00470BD8"/>
    <w:rsid w:val="00470E73"/>
    <w:rsid w:val="004729D0"/>
    <w:rsid w:val="0047443A"/>
    <w:rsid w:val="00474649"/>
    <w:rsid w:val="00474795"/>
    <w:rsid w:val="00475F31"/>
    <w:rsid w:val="004832BE"/>
    <w:rsid w:val="00483B11"/>
    <w:rsid w:val="00484408"/>
    <w:rsid w:val="00484A9D"/>
    <w:rsid w:val="00485EA5"/>
    <w:rsid w:val="004862C0"/>
    <w:rsid w:val="00490022"/>
    <w:rsid w:val="0049133F"/>
    <w:rsid w:val="00492505"/>
    <w:rsid w:val="004936D6"/>
    <w:rsid w:val="00493A1A"/>
    <w:rsid w:val="004945FA"/>
    <w:rsid w:val="004A0710"/>
    <w:rsid w:val="004A26F4"/>
    <w:rsid w:val="004A5BF3"/>
    <w:rsid w:val="004A67E5"/>
    <w:rsid w:val="004A7F4F"/>
    <w:rsid w:val="004B122E"/>
    <w:rsid w:val="004B17D4"/>
    <w:rsid w:val="004B2FBD"/>
    <w:rsid w:val="004B5F0F"/>
    <w:rsid w:val="004B73D1"/>
    <w:rsid w:val="004B7593"/>
    <w:rsid w:val="004C08B5"/>
    <w:rsid w:val="004C3A6F"/>
    <w:rsid w:val="004C3FE6"/>
    <w:rsid w:val="004C5B75"/>
    <w:rsid w:val="004C5D11"/>
    <w:rsid w:val="004C6FED"/>
    <w:rsid w:val="004C7099"/>
    <w:rsid w:val="004C776A"/>
    <w:rsid w:val="004D1AA2"/>
    <w:rsid w:val="004D4485"/>
    <w:rsid w:val="004D5429"/>
    <w:rsid w:val="004D583E"/>
    <w:rsid w:val="004D78E4"/>
    <w:rsid w:val="004E00FD"/>
    <w:rsid w:val="004E0B58"/>
    <w:rsid w:val="004E20D6"/>
    <w:rsid w:val="004E214D"/>
    <w:rsid w:val="004E283E"/>
    <w:rsid w:val="004E469F"/>
    <w:rsid w:val="004E4AA4"/>
    <w:rsid w:val="004E5964"/>
    <w:rsid w:val="004E714C"/>
    <w:rsid w:val="004E72D4"/>
    <w:rsid w:val="004E72D5"/>
    <w:rsid w:val="004F2DA7"/>
    <w:rsid w:val="004F61F5"/>
    <w:rsid w:val="004F7160"/>
    <w:rsid w:val="00501276"/>
    <w:rsid w:val="00501F54"/>
    <w:rsid w:val="00502B5A"/>
    <w:rsid w:val="00504559"/>
    <w:rsid w:val="005105FD"/>
    <w:rsid w:val="0051164D"/>
    <w:rsid w:val="005145D8"/>
    <w:rsid w:val="005151B7"/>
    <w:rsid w:val="00516D91"/>
    <w:rsid w:val="0051732C"/>
    <w:rsid w:val="00517D4F"/>
    <w:rsid w:val="00517DF0"/>
    <w:rsid w:val="00522A58"/>
    <w:rsid w:val="0052429D"/>
    <w:rsid w:val="00524A8E"/>
    <w:rsid w:val="005253EA"/>
    <w:rsid w:val="00530AE1"/>
    <w:rsid w:val="00531C0B"/>
    <w:rsid w:val="00531DEB"/>
    <w:rsid w:val="00532269"/>
    <w:rsid w:val="00532C23"/>
    <w:rsid w:val="0053424F"/>
    <w:rsid w:val="00534A7C"/>
    <w:rsid w:val="005376D8"/>
    <w:rsid w:val="00537A0A"/>
    <w:rsid w:val="00540049"/>
    <w:rsid w:val="005414B6"/>
    <w:rsid w:val="00543056"/>
    <w:rsid w:val="00543B64"/>
    <w:rsid w:val="005451FF"/>
    <w:rsid w:val="005470BE"/>
    <w:rsid w:val="00550BFF"/>
    <w:rsid w:val="0055159A"/>
    <w:rsid w:val="005536EE"/>
    <w:rsid w:val="005603E4"/>
    <w:rsid w:val="00561297"/>
    <w:rsid w:val="005631BB"/>
    <w:rsid w:val="00564146"/>
    <w:rsid w:val="00565070"/>
    <w:rsid w:val="00566192"/>
    <w:rsid w:val="0056659D"/>
    <w:rsid w:val="00567F04"/>
    <w:rsid w:val="005741A4"/>
    <w:rsid w:val="00576915"/>
    <w:rsid w:val="00581140"/>
    <w:rsid w:val="00581987"/>
    <w:rsid w:val="005846B2"/>
    <w:rsid w:val="0058488F"/>
    <w:rsid w:val="005921BF"/>
    <w:rsid w:val="00592344"/>
    <w:rsid w:val="0059489A"/>
    <w:rsid w:val="0059568C"/>
    <w:rsid w:val="005A0E64"/>
    <w:rsid w:val="005A1A08"/>
    <w:rsid w:val="005A3AB7"/>
    <w:rsid w:val="005A569A"/>
    <w:rsid w:val="005A58D6"/>
    <w:rsid w:val="005A6A72"/>
    <w:rsid w:val="005A6DBF"/>
    <w:rsid w:val="005B3F97"/>
    <w:rsid w:val="005B46CE"/>
    <w:rsid w:val="005B7B4F"/>
    <w:rsid w:val="005B7C8B"/>
    <w:rsid w:val="005C06D2"/>
    <w:rsid w:val="005C0E07"/>
    <w:rsid w:val="005C2042"/>
    <w:rsid w:val="005C21EB"/>
    <w:rsid w:val="005C31EA"/>
    <w:rsid w:val="005C40F3"/>
    <w:rsid w:val="005C4267"/>
    <w:rsid w:val="005C4867"/>
    <w:rsid w:val="005D0821"/>
    <w:rsid w:val="005D0CD6"/>
    <w:rsid w:val="005D0DC7"/>
    <w:rsid w:val="005D1D40"/>
    <w:rsid w:val="005D34E5"/>
    <w:rsid w:val="005D4BA3"/>
    <w:rsid w:val="005D7480"/>
    <w:rsid w:val="005E0B53"/>
    <w:rsid w:val="005E0B96"/>
    <w:rsid w:val="005E0DA5"/>
    <w:rsid w:val="005E12FA"/>
    <w:rsid w:val="005E3ADA"/>
    <w:rsid w:val="005E3DE4"/>
    <w:rsid w:val="005E63E4"/>
    <w:rsid w:val="005E68AD"/>
    <w:rsid w:val="005F3ACF"/>
    <w:rsid w:val="005F5153"/>
    <w:rsid w:val="005F7AF1"/>
    <w:rsid w:val="00600151"/>
    <w:rsid w:val="00601E95"/>
    <w:rsid w:val="00602E76"/>
    <w:rsid w:val="006037F2"/>
    <w:rsid w:val="00603809"/>
    <w:rsid w:val="006042A6"/>
    <w:rsid w:val="00605AE7"/>
    <w:rsid w:val="00605CC6"/>
    <w:rsid w:val="00606255"/>
    <w:rsid w:val="006063C2"/>
    <w:rsid w:val="00607622"/>
    <w:rsid w:val="0060766D"/>
    <w:rsid w:val="00610D07"/>
    <w:rsid w:val="00613FB9"/>
    <w:rsid w:val="006141A6"/>
    <w:rsid w:val="00614C31"/>
    <w:rsid w:val="00615CD7"/>
    <w:rsid w:val="006175CD"/>
    <w:rsid w:val="00623674"/>
    <w:rsid w:val="00623C3B"/>
    <w:rsid w:val="0062450F"/>
    <w:rsid w:val="006247E3"/>
    <w:rsid w:val="00624FB7"/>
    <w:rsid w:val="0062616D"/>
    <w:rsid w:val="006268EE"/>
    <w:rsid w:val="006279BF"/>
    <w:rsid w:val="00627BF6"/>
    <w:rsid w:val="00627FC5"/>
    <w:rsid w:val="006318C9"/>
    <w:rsid w:val="00631EFF"/>
    <w:rsid w:val="006338CA"/>
    <w:rsid w:val="006345D1"/>
    <w:rsid w:val="0063473D"/>
    <w:rsid w:val="00635452"/>
    <w:rsid w:val="00635544"/>
    <w:rsid w:val="00640380"/>
    <w:rsid w:val="006419EF"/>
    <w:rsid w:val="00642194"/>
    <w:rsid w:val="00642400"/>
    <w:rsid w:val="00642706"/>
    <w:rsid w:val="00642831"/>
    <w:rsid w:val="0064315B"/>
    <w:rsid w:val="00645572"/>
    <w:rsid w:val="00645726"/>
    <w:rsid w:val="00646FC8"/>
    <w:rsid w:val="00647458"/>
    <w:rsid w:val="00652624"/>
    <w:rsid w:val="00654BF7"/>
    <w:rsid w:val="00654D41"/>
    <w:rsid w:val="00654FB1"/>
    <w:rsid w:val="00655336"/>
    <w:rsid w:val="00656494"/>
    <w:rsid w:val="00656B8A"/>
    <w:rsid w:val="00660E4C"/>
    <w:rsid w:val="00660FB2"/>
    <w:rsid w:val="00662960"/>
    <w:rsid w:val="00662ABF"/>
    <w:rsid w:val="0066305A"/>
    <w:rsid w:val="0066407A"/>
    <w:rsid w:val="006670F2"/>
    <w:rsid w:val="00670A8E"/>
    <w:rsid w:val="00671974"/>
    <w:rsid w:val="00673096"/>
    <w:rsid w:val="006740C2"/>
    <w:rsid w:val="006764B0"/>
    <w:rsid w:val="00676B6F"/>
    <w:rsid w:val="0067727E"/>
    <w:rsid w:val="006776C6"/>
    <w:rsid w:val="00677799"/>
    <w:rsid w:val="00680543"/>
    <w:rsid w:val="006815E4"/>
    <w:rsid w:val="00682912"/>
    <w:rsid w:val="00683A50"/>
    <w:rsid w:val="00690C84"/>
    <w:rsid w:val="006918A9"/>
    <w:rsid w:val="0069251C"/>
    <w:rsid w:val="0069300F"/>
    <w:rsid w:val="00693680"/>
    <w:rsid w:val="00695953"/>
    <w:rsid w:val="00695FB3"/>
    <w:rsid w:val="00696268"/>
    <w:rsid w:val="00697E01"/>
    <w:rsid w:val="00697E40"/>
    <w:rsid w:val="006A0795"/>
    <w:rsid w:val="006A07D3"/>
    <w:rsid w:val="006A34F2"/>
    <w:rsid w:val="006A3EB8"/>
    <w:rsid w:val="006A54C6"/>
    <w:rsid w:val="006A6902"/>
    <w:rsid w:val="006A7001"/>
    <w:rsid w:val="006A7C03"/>
    <w:rsid w:val="006B1158"/>
    <w:rsid w:val="006B23AC"/>
    <w:rsid w:val="006B2EA7"/>
    <w:rsid w:val="006B49E8"/>
    <w:rsid w:val="006B5984"/>
    <w:rsid w:val="006B5E76"/>
    <w:rsid w:val="006C5DAD"/>
    <w:rsid w:val="006C62AD"/>
    <w:rsid w:val="006D224E"/>
    <w:rsid w:val="006D2C1C"/>
    <w:rsid w:val="006D337A"/>
    <w:rsid w:val="006D3D35"/>
    <w:rsid w:val="006D586C"/>
    <w:rsid w:val="006D6357"/>
    <w:rsid w:val="006E0AB2"/>
    <w:rsid w:val="006E1A4E"/>
    <w:rsid w:val="006E5D8B"/>
    <w:rsid w:val="006E69EC"/>
    <w:rsid w:val="006E73DB"/>
    <w:rsid w:val="006E7685"/>
    <w:rsid w:val="006F02FE"/>
    <w:rsid w:val="006F060F"/>
    <w:rsid w:val="006F178A"/>
    <w:rsid w:val="006F3587"/>
    <w:rsid w:val="006F4CC2"/>
    <w:rsid w:val="006F6294"/>
    <w:rsid w:val="007015CF"/>
    <w:rsid w:val="00702A76"/>
    <w:rsid w:val="0070332F"/>
    <w:rsid w:val="00704108"/>
    <w:rsid w:val="0070641F"/>
    <w:rsid w:val="00706A85"/>
    <w:rsid w:val="00707C4B"/>
    <w:rsid w:val="00711FD9"/>
    <w:rsid w:val="00712650"/>
    <w:rsid w:val="00712D36"/>
    <w:rsid w:val="007137D5"/>
    <w:rsid w:val="0071581F"/>
    <w:rsid w:val="00716903"/>
    <w:rsid w:val="00716D89"/>
    <w:rsid w:val="0071773F"/>
    <w:rsid w:val="007177D4"/>
    <w:rsid w:val="007208F3"/>
    <w:rsid w:val="00720CFB"/>
    <w:rsid w:val="007219DE"/>
    <w:rsid w:val="00721C60"/>
    <w:rsid w:val="00722655"/>
    <w:rsid w:val="007235A9"/>
    <w:rsid w:val="007245F8"/>
    <w:rsid w:val="00724702"/>
    <w:rsid w:val="0072609C"/>
    <w:rsid w:val="00726B1F"/>
    <w:rsid w:val="007276F1"/>
    <w:rsid w:val="007277F6"/>
    <w:rsid w:val="00730F64"/>
    <w:rsid w:val="007342D7"/>
    <w:rsid w:val="007359FE"/>
    <w:rsid w:val="007369EA"/>
    <w:rsid w:val="00737318"/>
    <w:rsid w:val="00742D3B"/>
    <w:rsid w:val="00743DF6"/>
    <w:rsid w:val="007444B4"/>
    <w:rsid w:val="0074492E"/>
    <w:rsid w:val="00745A2A"/>
    <w:rsid w:val="00745CE4"/>
    <w:rsid w:val="00745E6E"/>
    <w:rsid w:val="00747C01"/>
    <w:rsid w:val="0075105C"/>
    <w:rsid w:val="0075249F"/>
    <w:rsid w:val="00754445"/>
    <w:rsid w:val="007567F6"/>
    <w:rsid w:val="00756A4C"/>
    <w:rsid w:val="00757B5A"/>
    <w:rsid w:val="00760657"/>
    <w:rsid w:val="00761021"/>
    <w:rsid w:val="007616D2"/>
    <w:rsid w:val="00763E05"/>
    <w:rsid w:val="00764CE2"/>
    <w:rsid w:val="0076723C"/>
    <w:rsid w:val="007674CC"/>
    <w:rsid w:val="00767777"/>
    <w:rsid w:val="00772918"/>
    <w:rsid w:val="00775048"/>
    <w:rsid w:val="0078034A"/>
    <w:rsid w:val="0078250B"/>
    <w:rsid w:val="00783459"/>
    <w:rsid w:val="00785899"/>
    <w:rsid w:val="00786864"/>
    <w:rsid w:val="0078793D"/>
    <w:rsid w:val="007917EB"/>
    <w:rsid w:val="007922C3"/>
    <w:rsid w:val="00795AB8"/>
    <w:rsid w:val="00795C8F"/>
    <w:rsid w:val="007A3488"/>
    <w:rsid w:val="007A4470"/>
    <w:rsid w:val="007A5A31"/>
    <w:rsid w:val="007B04A9"/>
    <w:rsid w:val="007B04F3"/>
    <w:rsid w:val="007B05ED"/>
    <w:rsid w:val="007B0CD8"/>
    <w:rsid w:val="007B0D09"/>
    <w:rsid w:val="007B135C"/>
    <w:rsid w:val="007B1775"/>
    <w:rsid w:val="007B3496"/>
    <w:rsid w:val="007C07AF"/>
    <w:rsid w:val="007C1445"/>
    <w:rsid w:val="007C6F6D"/>
    <w:rsid w:val="007C7C34"/>
    <w:rsid w:val="007D0567"/>
    <w:rsid w:val="007D11FE"/>
    <w:rsid w:val="007D6087"/>
    <w:rsid w:val="007D7A52"/>
    <w:rsid w:val="007D7F91"/>
    <w:rsid w:val="007E4316"/>
    <w:rsid w:val="007E5AEE"/>
    <w:rsid w:val="007F59E8"/>
    <w:rsid w:val="007F7493"/>
    <w:rsid w:val="007F7830"/>
    <w:rsid w:val="008017D2"/>
    <w:rsid w:val="00802D94"/>
    <w:rsid w:val="00802E4C"/>
    <w:rsid w:val="00813595"/>
    <w:rsid w:val="00813F67"/>
    <w:rsid w:val="008179FE"/>
    <w:rsid w:val="00821212"/>
    <w:rsid w:val="00821503"/>
    <w:rsid w:val="0082187C"/>
    <w:rsid w:val="0082274C"/>
    <w:rsid w:val="00823B43"/>
    <w:rsid w:val="00825294"/>
    <w:rsid w:val="008258BF"/>
    <w:rsid w:val="00831C21"/>
    <w:rsid w:val="008329FB"/>
    <w:rsid w:val="008337EA"/>
    <w:rsid w:val="00834662"/>
    <w:rsid w:val="00835495"/>
    <w:rsid w:val="008365B5"/>
    <w:rsid w:val="008369E8"/>
    <w:rsid w:val="00837D5A"/>
    <w:rsid w:val="00840EF7"/>
    <w:rsid w:val="008427C3"/>
    <w:rsid w:val="00843367"/>
    <w:rsid w:val="00843D63"/>
    <w:rsid w:val="00844103"/>
    <w:rsid w:val="00844969"/>
    <w:rsid w:val="008454DA"/>
    <w:rsid w:val="0084696E"/>
    <w:rsid w:val="00847AB8"/>
    <w:rsid w:val="00847DE8"/>
    <w:rsid w:val="00850244"/>
    <w:rsid w:val="008528CD"/>
    <w:rsid w:val="008531DA"/>
    <w:rsid w:val="00854018"/>
    <w:rsid w:val="00854CDF"/>
    <w:rsid w:val="00855255"/>
    <w:rsid w:val="0085625E"/>
    <w:rsid w:val="008563E6"/>
    <w:rsid w:val="008564FA"/>
    <w:rsid w:val="00856A4E"/>
    <w:rsid w:val="00857263"/>
    <w:rsid w:val="00861FC9"/>
    <w:rsid w:val="00863351"/>
    <w:rsid w:val="00865834"/>
    <w:rsid w:val="00867B1E"/>
    <w:rsid w:val="008715CE"/>
    <w:rsid w:val="00871DD4"/>
    <w:rsid w:val="00874C3A"/>
    <w:rsid w:val="0087543A"/>
    <w:rsid w:val="00875CE5"/>
    <w:rsid w:val="00876BBB"/>
    <w:rsid w:val="0088246E"/>
    <w:rsid w:val="008827B0"/>
    <w:rsid w:val="008832CE"/>
    <w:rsid w:val="008837AB"/>
    <w:rsid w:val="00883D31"/>
    <w:rsid w:val="00890EDB"/>
    <w:rsid w:val="00894430"/>
    <w:rsid w:val="00897F34"/>
    <w:rsid w:val="008A18AA"/>
    <w:rsid w:val="008A275C"/>
    <w:rsid w:val="008A290A"/>
    <w:rsid w:val="008A2E4A"/>
    <w:rsid w:val="008A3408"/>
    <w:rsid w:val="008A6A7D"/>
    <w:rsid w:val="008B06DA"/>
    <w:rsid w:val="008B21A3"/>
    <w:rsid w:val="008B4783"/>
    <w:rsid w:val="008B47EC"/>
    <w:rsid w:val="008B4CB9"/>
    <w:rsid w:val="008B4D60"/>
    <w:rsid w:val="008B58F3"/>
    <w:rsid w:val="008B75AB"/>
    <w:rsid w:val="008C0BD3"/>
    <w:rsid w:val="008C16D0"/>
    <w:rsid w:val="008C1A3D"/>
    <w:rsid w:val="008C335B"/>
    <w:rsid w:val="008C443B"/>
    <w:rsid w:val="008C4545"/>
    <w:rsid w:val="008C6F21"/>
    <w:rsid w:val="008D1696"/>
    <w:rsid w:val="008D26B5"/>
    <w:rsid w:val="008D3B07"/>
    <w:rsid w:val="008D3DB8"/>
    <w:rsid w:val="008D53A5"/>
    <w:rsid w:val="008D6439"/>
    <w:rsid w:val="008D760E"/>
    <w:rsid w:val="008D7698"/>
    <w:rsid w:val="008D79B2"/>
    <w:rsid w:val="008D7CB7"/>
    <w:rsid w:val="008E16CE"/>
    <w:rsid w:val="008E1A4A"/>
    <w:rsid w:val="008E1CE7"/>
    <w:rsid w:val="008E25AA"/>
    <w:rsid w:val="008E2AB0"/>
    <w:rsid w:val="008E2B98"/>
    <w:rsid w:val="008E3297"/>
    <w:rsid w:val="008E5F05"/>
    <w:rsid w:val="008E78AE"/>
    <w:rsid w:val="008F1279"/>
    <w:rsid w:val="008F1666"/>
    <w:rsid w:val="008F232C"/>
    <w:rsid w:val="008F3229"/>
    <w:rsid w:val="008F4B8F"/>
    <w:rsid w:val="008F63DF"/>
    <w:rsid w:val="00902D25"/>
    <w:rsid w:val="009102AD"/>
    <w:rsid w:val="00910577"/>
    <w:rsid w:val="009106A9"/>
    <w:rsid w:val="00910BE4"/>
    <w:rsid w:val="00911C65"/>
    <w:rsid w:val="0091494E"/>
    <w:rsid w:val="00915223"/>
    <w:rsid w:val="00916EB3"/>
    <w:rsid w:val="00921FA5"/>
    <w:rsid w:val="0092493E"/>
    <w:rsid w:val="0092541C"/>
    <w:rsid w:val="009258D8"/>
    <w:rsid w:val="00926C00"/>
    <w:rsid w:val="00930458"/>
    <w:rsid w:val="00932AF5"/>
    <w:rsid w:val="00934FE8"/>
    <w:rsid w:val="0093698A"/>
    <w:rsid w:val="00940963"/>
    <w:rsid w:val="0094239D"/>
    <w:rsid w:val="009459A9"/>
    <w:rsid w:val="0094676B"/>
    <w:rsid w:val="00947E6A"/>
    <w:rsid w:val="009513CF"/>
    <w:rsid w:val="0095175E"/>
    <w:rsid w:val="00951D64"/>
    <w:rsid w:val="00951E6A"/>
    <w:rsid w:val="0095466D"/>
    <w:rsid w:val="00964AC2"/>
    <w:rsid w:val="00965381"/>
    <w:rsid w:val="009654F0"/>
    <w:rsid w:val="0096593F"/>
    <w:rsid w:val="00965D74"/>
    <w:rsid w:val="00966760"/>
    <w:rsid w:val="00970713"/>
    <w:rsid w:val="00971260"/>
    <w:rsid w:val="009712FF"/>
    <w:rsid w:val="00972D05"/>
    <w:rsid w:val="0097318A"/>
    <w:rsid w:val="00975CF6"/>
    <w:rsid w:val="009772EB"/>
    <w:rsid w:val="00980489"/>
    <w:rsid w:val="0098062C"/>
    <w:rsid w:val="00980999"/>
    <w:rsid w:val="009823F2"/>
    <w:rsid w:val="009873CC"/>
    <w:rsid w:val="00987BAF"/>
    <w:rsid w:val="00991729"/>
    <w:rsid w:val="009931D1"/>
    <w:rsid w:val="009937E7"/>
    <w:rsid w:val="00994A49"/>
    <w:rsid w:val="00995359"/>
    <w:rsid w:val="00995AE2"/>
    <w:rsid w:val="00997324"/>
    <w:rsid w:val="009A1451"/>
    <w:rsid w:val="009A22C2"/>
    <w:rsid w:val="009A2965"/>
    <w:rsid w:val="009A3A05"/>
    <w:rsid w:val="009A43F8"/>
    <w:rsid w:val="009A4E50"/>
    <w:rsid w:val="009A6C18"/>
    <w:rsid w:val="009B1739"/>
    <w:rsid w:val="009B2549"/>
    <w:rsid w:val="009B257E"/>
    <w:rsid w:val="009B6780"/>
    <w:rsid w:val="009C05C9"/>
    <w:rsid w:val="009C25A4"/>
    <w:rsid w:val="009C31D8"/>
    <w:rsid w:val="009C3697"/>
    <w:rsid w:val="009D4F9A"/>
    <w:rsid w:val="009D69F6"/>
    <w:rsid w:val="009D79A4"/>
    <w:rsid w:val="009E35E4"/>
    <w:rsid w:val="009E374C"/>
    <w:rsid w:val="009E3FA9"/>
    <w:rsid w:val="009E5754"/>
    <w:rsid w:val="009E62E8"/>
    <w:rsid w:val="009F055E"/>
    <w:rsid w:val="009F0E08"/>
    <w:rsid w:val="009F503C"/>
    <w:rsid w:val="00A01838"/>
    <w:rsid w:val="00A031D3"/>
    <w:rsid w:val="00A03DC9"/>
    <w:rsid w:val="00A04055"/>
    <w:rsid w:val="00A046CE"/>
    <w:rsid w:val="00A06F2E"/>
    <w:rsid w:val="00A07172"/>
    <w:rsid w:val="00A1288A"/>
    <w:rsid w:val="00A12926"/>
    <w:rsid w:val="00A14935"/>
    <w:rsid w:val="00A14B51"/>
    <w:rsid w:val="00A16F34"/>
    <w:rsid w:val="00A17445"/>
    <w:rsid w:val="00A17EC6"/>
    <w:rsid w:val="00A20257"/>
    <w:rsid w:val="00A2109F"/>
    <w:rsid w:val="00A2151F"/>
    <w:rsid w:val="00A253E8"/>
    <w:rsid w:val="00A279D8"/>
    <w:rsid w:val="00A27A74"/>
    <w:rsid w:val="00A27F56"/>
    <w:rsid w:val="00A3088F"/>
    <w:rsid w:val="00A31008"/>
    <w:rsid w:val="00A32CAB"/>
    <w:rsid w:val="00A40EC4"/>
    <w:rsid w:val="00A40F1B"/>
    <w:rsid w:val="00A42B70"/>
    <w:rsid w:val="00A43BD7"/>
    <w:rsid w:val="00A4432A"/>
    <w:rsid w:val="00A517D7"/>
    <w:rsid w:val="00A524A5"/>
    <w:rsid w:val="00A53C41"/>
    <w:rsid w:val="00A53FEA"/>
    <w:rsid w:val="00A54D00"/>
    <w:rsid w:val="00A54FFC"/>
    <w:rsid w:val="00A555CC"/>
    <w:rsid w:val="00A56BC6"/>
    <w:rsid w:val="00A56E67"/>
    <w:rsid w:val="00A6334A"/>
    <w:rsid w:val="00A64017"/>
    <w:rsid w:val="00A67CD0"/>
    <w:rsid w:val="00A71FF3"/>
    <w:rsid w:val="00A73BA3"/>
    <w:rsid w:val="00A74591"/>
    <w:rsid w:val="00A75F91"/>
    <w:rsid w:val="00A76ADF"/>
    <w:rsid w:val="00A8490F"/>
    <w:rsid w:val="00A86225"/>
    <w:rsid w:val="00A86F24"/>
    <w:rsid w:val="00A87A28"/>
    <w:rsid w:val="00A87EE2"/>
    <w:rsid w:val="00A90992"/>
    <w:rsid w:val="00A91117"/>
    <w:rsid w:val="00A91248"/>
    <w:rsid w:val="00A91FE0"/>
    <w:rsid w:val="00A923E3"/>
    <w:rsid w:val="00A945C3"/>
    <w:rsid w:val="00A973D7"/>
    <w:rsid w:val="00A9768F"/>
    <w:rsid w:val="00AA1FE6"/>
    <w:rsid w:val="00AB0F1E"/>
    <w:rsid w:val="00AB1325"/>
    <w:rsid w:val="00AB3C6D"/>
    <w:rsid w:val="00AB48FD"/>
    <w:rsid w:val="00AC07A4"/>
    <w:rsid w:val="00AC1862"/>
    <w:rsid w:val="00AC278E"/>
    <w:rsid w:val="00AC32E1"/>
    <w:rsid w:val="00AC35F6"/>
    <w:rsid w:val="00AC3E4D"/>
    <w:rsid w:val="00AC5C1A"/>
    <w:rsid w:val="00AC647C"/>
    <w:rsid w:val="00AD01AD"/>
    <w:rsid w:val="00AD18F6"/>
    <w:rsid w:val="00AD76BC"/>
    <w:rsid w:val="00AE06C9"/>
    <w:rsid w:val="00AE2356"/>
    <w:rsid w:val="00AE2AF5"/>
    <w:rsid w:val="00AE388A"/>
    <w:rsid w:val="00AE46EE"/>
    <w:rsid w:val="00AE5692"/>
    <w:rsid w:val="00AE5F94"/>
    <w:rsid w:val="00AE72F5"/>
    <w:rsid w:val="00AF2867"/>
    <w:rsid w:val="00AF313F"/>
    <w:rsid w:val="00AF6374"/>
    <w:rsid w:val="00AF7D36"/>
    <w:rsid w:val="00B02CB5"/>
    <w:rsid w:val="00B02DDD"/>
    <w:rsid w:val="00B065AA"/>
    <w:rsid w:val="00B07C3C"/>
    <w:rsid w:val="00B110F5"/>
    <w:rsid w:val="00B11441"/>
    <w:rsid w:val="00B12942"/>
    <w:rsid w:val="00B12FA4"/>
    <w:rsid w:val="00B17B84"/>
    <w:rsid w:val="00B20C1E"/>
    <w:rsid w:val="00B20FC9"/>
    <w:rsid w:val="00B24BC5"/>
    <w:rsid w:val="00B24F46"/>
    <w:rsid w:val="00B256DF"/>
    <w:rsid w:val="00B25DB2"/>
    <w:rsid w:val="00B2623F"/>
    <w:rsid w:val="00B273D1"/>
    <w:rsid w:val="00B301A2"/>
    <w:rsid w:val="00B334CA"/>
    <w:rsid w:val="00B348F1"/>
    <w:rsid w:val="00B34E54"/>
    <w:rsid w:val="00B34FFF"/>
    <w:rsid w:val="00B35B3A"/>
    <w:rsid w:val="00B36FA0"/>
    <w:rsid w:val="00B375C3"/>
    <w:rsid w:val="00B3792C"/>
    <w:rsid w:val="00B37AA4"/>
    <w:rsid w:val="00B40A17"/>
    <w:rsid w:val="00B4162F"/>
    <w:rsid w:val="00B440AA"/>
    <w:rsid w:val="00B440F1"/>
    <w:rsid w:val="00B45C28"/>
    <w:rsid w:val="00B45EC1"/>
    <w:rsid w:val="00B461CE"/>
    <w:rsid w:val="00B46BDB"/>
    <w:rsid w:val="00B4770D"/>
    <w:rsid w:val="00B47A9E"/>
    <w:rsid w:val="00B5068D"/>
    <w:rsid w:val="00B51B4C"/>
    <w:rsid w:val="00B52949"/>
    <w:rsid w:val="00B52D33"/>
    <w:rsid w:val="00B5326B"/>
    <w:rsid w:val="00B534D1"/>
    <w:rsid w:val="00B54ADB"/>
    <w:rsid w:val="00B54E9D"/>
    <w:rsid w:val="00B56A77"/>
    <w:rsid w:val="00B6403C"/>
    <w:rsid w:val="00B6694B"/>
    <w:rsid w:val="00B66E75"/>
    <w:rsid w:val="00B678D6"/>
    <w:rsid w:val="00B67D67"/>
    <w:rsid w:val="00B72826"/>
    <w:rsid w:val="00B81BD8"/>
    <w:rsid w:val="00B82BCF"/>
    <w:rsid w:val="00B85246"/>
    <w:rsid w:val="00B85776"/>
    <w:rsid w:val="00B86E73"/>
    <w:rsid w:val="00B90208"/>
    <w:rsid w:val="00B9023D"/>
    <w:rsid w:val="00B903F0"/>
    <w:rsid w:val="00B914D3"/>
    <w:rsid w:val="00B91941"/>
    <w:rsid w:val="00B92850"/>
    <w:rsid w:val="00B94695"/>
    <w:rsid w:val="00B94EA0"/>
    <w:rsid w:val="00B977F3"/>
    <w:rsid w:val="00BA0E71"/>
    <w:rsid w:val="00BA0EFB"/>
    <w:rsid w:val="00BA217F"/>
    <w:rsid w:val="00BA2BCB"/>
    <w:rsid w:val="00BA4DFC"/>
    <w:rsid w:val="00BA68C4"/>
    <w:rsid w:val="00BA6910"/>
    <w:rsid w:val="00BB4B01"/>
    <w:rsid w:val="00BB4DAD"/>
    <w:rsid w:val="00BB607B"/>
    <w:rsid w:val="00BB6823"/>
    <w:rsid w:val="00BC0467"/>
    <w:rsid w:val="00BC275A"/>
    <w:rsid w:val="00BC35F0"/>
    <w:rsid w:val="00BC373F"/>
    <w:rsid w:val="00BC3F83"/>
    <w:rsid w:val="00BC459E"/>
    <w:rsid w:val="00BC7778"/>
    <w:rsid w:val="00BC7AE9"/>
    <w:rsid w:val="00BD325B"/>
    <w:rsid w:val="00BD326B"/>
    <w:rsid w:val="00BD477D"/>
    <w:rsid w:val="00BD5F26"/>
    <w:rsid w:val="00BE2890"/>
    <w:rsid w:val="00BE2BD0"/>
    <w:rsid w:val="00BE2D3C"/>
    <w:rsid w:val="00BE54DD"/>
    <w:rsid w:val="00BE5621"/>
    <w:rsid w:val="00BE6C57"/>
    <w:rsid w:val="00BE6DBF"/>
    <w:rsid w:val="00BE7D9B"/>
    <w:rsid w:val="00BF1403"/>
    <w:rsid w:val="00BF2066"/>
    <w:rsid w:val="00BF2F28"/>
    <w:rsid w:val="00BF32EB"/>
    <w:rsid w:val="00BF34D4"/>
    <w:rsid w:val="00BF51EA"/>
    <w:rsid w:val="00BF7C2A"/>
    <w:rsid w:val="00C026DC"/>
    <w:rsid w:val="00C04609"/>
    <w:rsid w:val="00C05801"/>
    <w:rsid w:val="00C05AB2"/>
    <w:rsid w:val="00C05F5D"/>
    <w:rsid w:val="00C068BB"/>
    <w:rsid w:val="00C06B49"/>
    <w:rsid w:val="00C12DF0"/>
    <w:rsid w:val="00C13322"/>
    <w:rsid w:val="00C13555"/>
    <w:rsid w:val="00C157F9"/>
    <w:rsid w:val="00C173BD"/>
    <w:rsid w:val="00C17B7D"/>
    <w:rsid w:val="00C205DD"/>
    <w:rsid w:val="00C20947"/>
    <w:rsid w:val="00C20FD0"/>
    <w:rsid w:val="00C24BF1"/>
    <w:rsid w:val="00C25015"/>
    <w:rsid w:val="00C25A7E"/>
    <w:rsid w:val="00C26A98"/>
    <w:rsid w:val="00C27D90"/>
    <w:rsid w:val="00C3000C"/>
    <w:rsid w:val="00C300F0"/>
    <w:rsid w:val="00C3213B"/>
    <w:rsid w:val="00C34540"/>
    <w:rsid w:val="00C34750"/>
    <w:rsid w:val="00C35158"/>
    <w:rsid w:val="00C353E2"/>
    <w:rsid w:val="00C35B14"/>
    <w:rsid w:val="00C40C63"/>
    <w:rsid w:val="00C432E3"/>
    <w:rsid w:val="00C43C81"/>
    <w:rsid w:val="00C47451"/>
    <w:rsid w:val="00C47DE6"/>
    <w:rsid w:val="00C5083D"/>
    <w:rsid w:val="00C53A7F"/>
    <w:rsid w:val="00C560D0"/>
    <w:rsid w:val="00C6010D"/>
    <w:rsid w:val="00C60283"/>
    <w:rsid w:val="00C618DF"/>
    <w:rsid w:val="00C61E5B"/>
    <w:rsid w:val="00C637E6"/>
    <w:rsid w:val="00C641D8"/>
    <w:rsid w:val="00C64CDA"/>
    <w:rsid w:val="00C653CB"/>
    <w:rsid w:val="00C666F3"/>
    <w:rsid w:val="00C67C77"/>
    <w:rsid w:val="00C71735"/>
    <w:rsid w:val="00C74ECA"/>
    <w:rsid w:val="00C757EC"/>
    <w:rsid w:val="00C76045"/>
    <w:rsid w:val="00C81D1A"/>
    <w:rsid w:val="00C829A0"/>
    <w:rsid w:val="00C83942"/>
    <w:rsid w:val="00C8401A"/>
    <w:rsid w:val="00C85386"/>
    <w:rsid w:val="00C90D9A"/>
    <w:rsid w:val="00C915E0"/>
    <w:rsid w:val="00C918E7"/>
    <w:rsid w:val="00C91C39"/>
    <w:rsid w:val="00C929C3"/>
    <w:rsid w:val="00C93206"/>
    <w:rsid w:val="00C93607"/>
    <w:rsid w:val="00C946A2"/>
    <w:rsid w:val="00C94BC5"/>
    <w:rsid w:val="00CA2113"/>
    <w:rsid w:val="00CA344B"/>
    <w:rsid w:val="00CA499C"/>
    <w:rsid w:val="00CA6BD6"/>
    <w:rsid w:val="00CA7553"/>
    <w:rsid w:val="00CB2C11"/>
    <w:rsid w:val="00CB3819"/>
    <w:rsid w:val="00CB43FB"/>
    <w:rsid w:val="00CC0919"/>
    <w:rsid w:val="00CC1311"/>
    <w:rsid w:val="00CC1394"/>
    <w:rsid w:val="00CC22C0"/>
    <w:rsid w:val="00CC2FC7"/>
    <w:rsid w:val="00CC3BF6"/>
    <w:rsid w:val="00CC52C9"/>
    <w:rsid w:val="00CC53CF"/>
    <w:rsid w:val="00CC5E12"/>
    <w:rsid w:val="00CC6965"/>
    <w:rsid w:val="00CD0F47"/>
    <w:rsid w:val="00CD1020"/>
    <w:rsid w:val="00CD33CD"/>
    <w:rsid w:val="00CD482F"/>
    <w:rsid w:val="00CD5A55"/>
    <w:rsid w:val="00CE0F16"/>
    <w:rsid w:val="00CE2A11"/>
    <w:rsid w:val="00CE49D0"/>
    <w:rsid w:val="00CE789A"/>
    <w:rsid w:val="00CF57B1"/>
    <w:rsid w:val="00D042F1"/>
    <w:rsid w:val="00D0640B"/>
    <w:rsid w:val="00D066A9"/>
    <w:rsid w:val="00D06D76"/>
    <w:rsid w:val="00D07724"/>
    <w:rsid w:val="00D07D83"/>
    <w:rsid w:val="00D10062"/>
    <w:rsid w:val="00D11307"/>
    <w:rsid w:val="00D11733"/>
    <w:rsid w:val="00D11872"/>
    <w:rsid w:val="00D145AD"/>
    <w:rsid w:val="00D14938"/>
    <w:rsid w:val="00D17DF4"/>
    <w:rsid w:val="00D2168E"/>
    <w:rsid w:val="00D21E6D"/>
    <w:rsid w:val="00D22A26"/>
    <w:rsid w:val="00D23BF2"/>
    <w:rsid w:val="00D26D3B"/>
    <w:rsid w:val="00D26F91"/>
    <w:rsid w:val="00D270FE"/>
    <w:rsid w:val="00D27F66"/>
    <w:rsid w:val="00D34217"/>
    <w:rsid w:val="00D34679"/>
    <w:rsid w:val="00D36421"/>
    <w:rsid w:val="00D40F82"/>
    <w:rsid w:val="00D438C1"/>
    <w:rsid w:val="00D472DB"/>
    <w:rsid w:val="00D509EF"/>
    <w:rsid w:val="00D5135B"/>
    <w:rsid w:val="00D52A4F"/>
    <w:rsid w:val="00D549E6"/>
    <w:rsid w:val="00D55C3D"/>
    <w:rsid w:val="00D55DA7"/>
    <w:rsid w:val="00D56304"/>
    <w:rsid w:val="00D56868"/>
    <w:rsid w:val="00D57E10"/>
    <w:rsid w:val="00D61833"/>
    <w:rsid w:val="00D62452"/>
    <w:rsid w:val="00D6502B"/>
    <w:rsid w:val="00D65C5F"/>
    <w:rsid w:val="00D67A9E"/>
    <w:rsid w:val="00D67C12"/>
    <w:rsid w:val="00D67E2E"/>
    <w:rsid w:val="00D733A3"/>
    <w:rsid w:val="00D74B89"/>
    <w:rsid w:val="00D75407"/>
    <w:rsid w:val="00D763D5"/>
    <w:rsid w:val="00D770A0"/>
    <w:rsid w:val="00D7733C"/>
    <w:rsid w:val="00D81904"/>
    <w:rsid w:val="00D82738"/>
    <w:rsid w:val="00D82C98"/>
    <w:rsid w:val="00D858F2"/>
    <w:rsid w:val="00D85CC6"/>
    <w:rsid w:val="00D86875"/>
    <w:rsid w:val="00D8798F"/>
    <w:rsid w:val="00D87DAE"/>
    <w:rsid w:val="00D9205F"/>
    <w:rsid w:val="00D92676"/>
    <w:rsid w:val="00D95BE9"/>
    <w:rsid w:val="00D95D86"/>
    <w:rsid w:val="00D95EF6"/>
    <w:rsid w:val="00D9693C"/>
    <w:rsid w:val="00D96993"/>
    <w:rsid w:val="00DA10C7"/>
    <w:rsid w:val="00DA151D"/>
    <w:rsid w:val="00DA157E"/>
    <w:rsid w:val="00DA3CCB"/>
    <w:rsid w:val="00DA517E"/>
    <w:rsid w:val="00DA5A1A"/>
    <w:rsid w:val="00DA6959"/>
    <w:rsid w:val="00DA7F1C"/>
    <w:rsid w:val="00DB0D48"/>
    <w:rsid w:val="00DB1158"/>
    <w:rsid w:val="00DB1C45"/>
    <w:rsid w:val="00DB2C55"/>
    <w:rsid w:val="00DB5E4A"/>
    <w:rsid w:val="00DB70F4"/>
    <w:rsid w:val="00DB723C"/>
    <w:rsid w:val="00DC116F"/>
    <w:rsid w:val="00DC457D"/>
    <w:rsid w:val="00DC4A68"/>
    <w:rsid w:val="00DC4DE5"/>
    <w:rsid w:val="00DC53CD"/>
    <w:rsid w:val="00DC6D2E"/>
    <w:rsid w:val="00DC73C2"/>
    <w:rsid w:val="00DC78E3"/>
    <w:rsid w:val="00DD2890"/>
    <w:rsid w:val="00DD73BE"/>
    <w:rsid w:val="00DE27A8"/>
    <w:rsid w:val="00DE27C3"/>
    <w:rsid w:val="00DE3F54"/>
    <w:rsid w:val="00DE43CD"/>
    <w:rsid w:val="00DE5CC5"/>
    <w:rsid w:val="00DE5E86"/>
    <w:rsid w:val="00DE7822"/>
    <w:rsid w:val="00DE7DA5"/>
    <w:rsid w:val="00DF057F"/>
    <w:rsid w:val="00DF0C4F"/>
    <w:rsid w:val="00DF1D9C"/>
    <w:rsid w:val="00DF26C0"/>
    <w:rsid w:val="00DF2AA8"/>
    <w:rsid w:val="00DF68C6"/>
    <w:rsid w:val="00DF6B5D"/>
    <w:rsid w:val="00E02798"/>
    <w:rsid w:val="00E030F8"/>
    <w:rsid w:val="00E03941"/>
    <w:rsid w:val="00E05161"/>
    <w:rsid w:val="00E059C4"/>
    <w:rsid w:val="00E06929"/>
    <w:rsid w:val="00E102CA"/>
    <w:rsid w:val="00E12418"/>
    <w:rsid w:val="00E12821"/>
    <w:rsid w:val="00E12E4A"/>
    <w:rsid w:val="00E16053"/>
    <w:rsid w:val="00E16352"/>
    <w:rsid w:val="00E17389"/>
    <w:rsid w:val="00E21158"/>
    <w:rsid w:val="00E24B6F"/>
    <w:rsid w:val="00E24BDD"/>
    <w:rsid w:val="00E24D31"/>
    <w:rsid w:val="00E2575F"/>
    <w:rsid w:val="00E26C3C"/>
    <w:rsid w:val="00E32D73"/>
    <w:rsid w:val="00E3300D"/>
    <w:rsid w:val="00E338C1"/>
    <w:rsid w:val="00E33C30"/>
    <w:rsid w:val="00E34F2A"/>
    <w:rsid w:val="00E36E57"/>
    <w:rsid w:val="00E4294E"/>
    <w:rsid w:val="00E42D3D"/>
    <w:rsid w:val="00E42D48"/>
    <w:rsid w:val="00E44046"/>
    <w:rsid w:val="00E44887"/>
    <w:rsid w:val="00E44BDC"/>
    <w:rsid w:val="00E4665B"/>
    <w:rsid w:val="00E4704F"/>
    <w:rsid w:val="00E50B87"/>
    <w:rsid w:val="00E51B92"/>
    <w:rsid w:val="00E53E77"/>
    <w:rsid w:val="00E543CB"/>
    <w:rsid w:val="00E54E2B"/>
    <w:rsid w:val="00E55D03"/>
    <w:rsid w:val="00E57CF3"/>
    <w:rsid w:val="00E57F78"/>
    <w:rsid w:val="00E6175A"/>
    <w:rsid w:val="00E622EA"/>
    <w:rsid w:val="00E624C3"/>
    <w:rsid w:val="00E6397F"/>
    <w:rsid w:val="00E654F9"/>
    <w:rsid w:val="00E65863"/>
    <w:rsid w:val="00E66F6B"/>
    <w:rsid w:val="00E719FE"/>
    <w:rsid w:val="00E71CED"/>
    <w:rsid w:val="00E72CD1"/>
    <w:rsid w:val="00E73AD7"/>
    <w:rsid w:val="00E808A0"/>
    <w:rsid w:val="00E8141B"/>
    <w:rsid w:val="00E815AA"/>
    <w:rsid w:val="00E820C7"/>
    <w:rsid w:val="00E82562"/>
    <w:rsid w:val="00E835FC"/>
    <w:rsid w:val="00E843D4"/>
    <w:rsid w:val="00E859C9"/>
    <w:rsid w:val="00E86516"/>
    <w:rsid w:val="00E86B26"/>
    <w:rsid w:val="00E9047D"/>
    <w:rsid w:val="00E909DE"/>
    <w:rsid w:val="00E9177B"/>
    <w:rsid w:val="00E9218F"/>
    <w:rsid w:val="00E921D6"/>
    <w:rsid w:val="00E9464C"/>
    <w:rsid w:val="00E97362"/>
    <w:rsid w:val="00E979D8"/>
    <w:rsid w:val="00EA4202"/>
    <w:rsid w:val="00EA46F0"/>
    <w:rsid w:val="00EB19F2"/>
    <w:rsid w:val="00EB2FE4"/>
    <w:rsid w:val="00EB3370"/>
    <w:rsid w:val="00EB3427"/>
    <w:rsid w:val="00EB6045"/>
    <w:rsid w:val="00EB69FE"/>
    <w:rsid w:val="00EC0D74"/>
    <w:rsid w:val="00EC1751"/>
    <w:rsid w:val="00EC1CC9"/>
    <w:rsid w:val="00EC2718"/>
    <w:rsid w:val="00EC31C0"/>
    <w:rsid w:val="00EC5766"/>
    <w:rsid w:val="00EC5C23"/>
    <w:rsid w:val="00ED01C5"/>
    <w:rsid w:val="00ED064E"/>
    <w:rsid w:val="00ED3A2F"/>
    <w:rsid w:val="00ED5E63"/>
    <w:rsid w:val="00ED71E0"/>
    <w:rsid w:val="00EE0461"/>
    <w:rsid w:val="00EE121F"/>
    <w:rsid w:val="00EE2BA7"/>
    <w:rsid w:val="00EE46E5"/>
    <w:rsid w:val="00EF1B13"/>
    <w:rsid w:val="00EF292A"/>
    <w:rsid w:val="00EF2A5F"/>
    <w:rsid w:val="00EF32DB"/>
    <w:rsid w:val="00EF4E6B"/>
    <w:rsid w:val="00EF58D4"/>
    <w:rsid w:val="00F00CA2"/>
    <w:rsid w:val="00F022D8"/>
    <w:rsid w:val="00F02828"/>
    <w:rsid w:val="00F035A5"/>
    <w:rsid w:val="00F04025"/>
    <w:rsid w:val="00F06F1A"/>
    <w:rsid w:val="00F116A8"/>
    <w:rsid w:val="00F125DA"/>
    <w:rsid w:val="00F14EEF"/>
    <w:rsid w:val="00F15613"/>
    <w:rsid w:val="00F1637C"/>
    <w:rsid w:val="00F16E5E"/>
    <w:rsid w:val="00F20094"/>
    <w:rsid w:val="00F22A5F"/>
    <w:rsid w:val="00F22DCC"/>
    <w:rsid w:val="00F23DDD"/>
    <w:rsid w:val="00F2409B"/>
    <w:rsid w:val="00F24256"/>
    <w:rsid w:val="00F2490F"/>
    <w:rsid w:val="00F27FB5"/>
    <w:rsid w:val="00F31184"/>
    <w:rsid w:val="00F31A93"/>
    <w:rsid w:val="00F32E66"/>
    <w:rsid w:val="00F34E7E"/>
    <w:rsid w:val="00F35834"/>
    <w:rsid w:val="00F36303"/>
    <w:rsid w:val="00F366CE"/>
    <w:rsid w:val="00F36B95"/>
    <w:rsid w:val="00F375EE"/>
    <w:rsid w:val="00F37878"/>
    <w:rsid w:val="00F4083C"/>
    <w:rsid w:val="00F42DF7"/>
    <w:rsid w:val="00F42FA0"/>
    <w:rsid w:val="00F434F7"/>
    <w:rsid w:val="00F444D5"/>
    <w:rsid w:val="00F447D7"/>
    <w:rsid w:val="00F460CF"/>
    <w:rsid w:val="00F529C9"/>
    <w:rsid w:val="00F556E4"/>
    <w:rsid w:val="00F56E5C"/>
    <w:rsid w:val="00F57A59"/>
    <w:rsid w:val="00F6032B"/>
    <w:rsid w:val="00F603FF"/>
    <w:rsid w:val="00F60B20"/>
    <w:rsid w:val="00F639B2"/>
    <w:rsid w:val="00F64E72"/>
    <w:rsid w:val="00F66E7E"/>
    <w:rsid w:val="00F671C6"/>
    <w:rsid w:val="00F706F1"/>
    <w:rsid w:val="00F72699"/>
    <w:rsid w:val="00F72B35"/>
    <w:rsid w:val="00F760B6"/>
    <w:rsid w:val="00F82859"/>
    <w:rsid w:val="00F82C03"/>
    <w:rsid w:val="00F82E61"/>
    <w:rsid w:val="00F830CD"/>
    <w:rsid w:val="00F84323"/>
    <w:rsid w:val="00F86FF7"/>
    <w:rsid w:val="00F90903"/>
    <w:rsid w:val="00F9202A"/>
    <w:rsid w:val="00F92CC3"/>
    <w:rsid w:val="00F96CC3"/>
    <w:rsid w:val="00F97B44"/>
    <w:rsid w:val="00FA239A"/>
    <w:rsid w:val="00FA2E20"/>
    <w:rsid w:val="00FA4FC1"/>
    <w:rsid w:val="00FB1A9C"/>
    <w:rsid w:val="00FB366C"/>
    <w:rsid w:val="00FB4624"/>
    <w:rsid w:val="00FB4EC7"/>
    <w:rsid w:val="00FB604C"/>
    <w:rsid w:val="00FC00BA"/>
    <w:rsid w:val="00FC1041"/>
    <w:rsid w:val="00FC17F1"/>
    <w:rsid w:val="00FC2D2A"/>
    <w:rsid w:val="00FC6F6C"/>
    <w:rsid w:val="00FD1470"/>
    <w:rsid w:val="00FD3513"/>
    <w:rsid w:val="00FD367E"/>
    <w:rsid w:val="00FD40A7"/>
    <w:rsid w:val="00FD42D8"/>
    <w:rsid w:val="00FD500E"/>
    <w:rsid w:val="00FD7816"/>
    <w:rsid w:val="00FE08E6"/>
    <w:rsid w:val="00FE0E64"/>
    <w:rsid w:val="00FE1DAF"/>
    <w:rsid w:val="00FE2333"/>
    <w:rsid w:val="00FE26B1"/>
    <w:rsid w:val="00FE4442"/>
    <w:rsid w:val="00FE4C4F"/>
    <w:rsid w:val="00FE7DCB"/>
    <w:rsid w:val="00FF02D3"/>
    <w:rsid w:val="00FF05FA"/>
    <w:rsid w:val="00FF0E5E"/>
    <w:rsid w:val="00FF0F15"/>
    <w:rsid w:val="00FF17F7"/>
    <w:rsid w:val="00FF2DEE"/>
    <w:rsid w:val="00FF5B6E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FFA37"/>
  <w15:chartTrackingRefBased/>
  <w15:docId w15:val="{E0D2B768-E532-C247-837E-4678E849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54FB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4FB1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8329FB"/>
    <w:pPr>
      <w:ind w:left="720"/>
      <w:contextualSpacing/>
    </w:pPr>
  </w:style>
  <w:style w:type="table" w:styleId="PlainTable3">
    <w:name w:val="Plain Table 3"/>
    <w:basedOn w:val="TableNormal"/>
    <w:uiPriority w:val="43"/>
    <w:rsid w:val="004E28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6407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6407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640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1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2C8C6F-955D-4BE0-B3A9-08D6D9442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ard, Jason (blackajt)</dc:creator>
  <cp:keywords/>
  <dc:description/>
  <cp:lastModifiedBy>Madhuravasal Krishnan, Janani (jananimk)</cp:lastModifiedBy>
  <cp:revision>5</cp:revision>
  <dcterms:created xsi:type="dcterms:W3CDTF">2023-07-13T16:13:00Z</dcterms:created>
  <dcterms:modified xsi:type="dcterms:W3CDTF">2024-01-09T16:32:00Z</dcterms:modified>
</cp:coreProperties>
</file>